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0B840" w14:textId="1C6DF205" w:rsidR="0048431E" w:rsidRPr="00CA6681" w:rsidRDefault="00FE2759" w:rsidP="00704D6F">
      <w:pPr>
        <w:spacing w:line="480" w:lineRule="auto"/>
        <w:jc w:val="both"/>
        <w:rPr>
          <w:b/>
          <w:bCs/>
        </w:rPr>
      </w:pPr>
      <w:r w:rsidRPr="00CA6681">
        <w:rPr>
          <w:b/>
          <w:bCs/>
        </w:rPr>
        <w:t>Supplementary Information 1</w:t>
      </w:r>
    </w:p>
    <w:p w14:paraId="2067D890" w14:textId="53278D23" w:rsidR="00FE2759" w:rsidRPr="00CA6681" w:rsidRDefault="009C7E1C" w:rsidP="00FE2759">
      <w:pPr>
        <w:spacing w:line="480" w:lineRule="auto"/>
        <w:jc w:val="both"/>
        <w:rPr>
          <w:color w:val="231F20"/>
        </w:rPr>
      </w:pPr>
      <w:r w:rsidRPr="00CA6681">
        <w:rPr>
          <w:b/>
          <w:bCs/>
        </w:rPr>
        <w:t>Cognitive and Behavioural Measures</w:t>
      </w:r>
    </w:p>
    <w:p w14:paraId="4AEBCBA0" w14:textId="5C2E2412" w:rsidR="00FE2759" w:rsidRPr="00CA6681" w:rsidRDefault="009C7E1C" w:rsidP="001956FE">
      <w:pPr>
        <w:spacing w:line="480" w:lineRule="auto"/>
        <w:ind w:firstLine="720"/>
        <w:jc w:val="both"/>
      </w:pPr>
      <w:r w:rsidRPr="00CA6681">
        <w:t>Multiple</w:t>
      </w:r>
      <w:r w:rsidR="00FE2759" w:rsidRPr="00CA6681">
        <w:t xml:space="preserve"> one-way analyses of variances (ANOVAs) were conducted. First, four one-way analyses of variances (ANOVAs) were conducted to compare (1) children’s</w:t>
      </w:r>
      <w:r w:rsidR="001956FE" w:rsidRPr="00CA6681">
        <w:t xml:space="preserve"> cognitive abilities (BPVS and RCPM scores combined), (2</w:t>
      </w:r>
      <w:r w:rsidR="00FE2759" w:rsidRPr="00CA6681">
        <w:t>) children’s SRS scores and (</w:t>
      </w:r>
      <w:r w:rsidR="001956FE" w:rsidRPr="00CA6681">
        <w:t>3</w:t>
      </w:r>
      <w:r w:rsidR="00FE2759" w:rsidRPr="00CA6681">
        <w:t xml:space="preserve">) </w:t>
      </w:r>
      <w:r w:rsidR="00645DB3" w:rsidRPr="00CA6681">
        <w:t>Non-adaptive</w:t>
      </w:r>
      <w:r w:rsidR="00FE2759" w:rsidRPr="00CA6681">
        <w:t xml:space="preserve"> Behaviour between the three neurodiverse groups. Next, </w:t>
      </w:r>
      <w:r w:rsidR="00DC7627" w:rsidRPr="00CA6681">
        <w:t xml:space="preserve">a </w:t>
      </w:r>
      <w:r w:rsidR="00A074C8" w:rsidRPr="00CA6681">
        <w:t>2 (Timepoints) X 2(Internalising/Externalising) X 3 (Groups)</w:t>
      </w:r>
      <w:r w:rsidR="00FE2759" w:rsidRPr="00CA6681">
        <w:t xml:space="preserve"> </w:t>
      </w:r>
      <w:r w:rsidR="00A074C8" w:rsidRPr="00CA6681">
        <w:t xml:space="preserve">Repeated Measures </w:t>
      </w:r>
      <w:r w:rsidR="00FE2759" w:rsidRPr="00CA6681">
        <w:t>ANOVA</w:t>
      </w:r>
      <w:r w:rsidR="00A074C8" w:rsidRPr="00CA6681">
        <w:t xml:space="preserve"> </w:t>
      </w:r>
      <w:r w:rsidR="00DC7627" w:rsidRPr="00CA6681">
        <w:t>was</w:t>
      </w:r>
      <w:r w:rsidR="00FE2759" w:rsidRPr="00CA6681">
        <w:t xml:space="preserve"> conducted to compare scores </w:t>
      </w:r>
      <w:r w:rsidR="00A074C8" w:rsidRPr="00CA6681">
        <w:t>over time for</w:t>
      </w:r>
      <w:r w:rsidR="00FE2759" w:rsidRPr="00CA6681">
        <w:t xml:space="preserve"> the </w:t>
      </w:r>
      <w:r w:rsidR="001956FE" w:rsidRPr="00CA6681">
        <w:t>internalising and externalising sub-scales</w:t>
      </w:r>
      <w:r w:rsidR="00FE2759" w:rsidRPr="00CA6681">
        <w:t xml:space="preserve"> of SDQ</w:t>
      </w:r>
      <w:r w:rsidR="001956FE" w:rsidRPr="00CA6681">
        <w:t>.</w:t>
      </w:r>
    </w:p>
    <w:p w14:paraId="0E5C1937" w14:textId="74D0FC26" w:rsidR="00853656" w:rsidRPr="00CA6681" w:rsidRDefault="00853656" w:rsidP="00CA6681">
      <w:pPr>
        <w:spacing w:line="480" w:lineRule="auto"/>
        <w:jc w:val="both"/>
        <w:rPr>
          <w:b/>
          <w:bCs/>
        </w:rPr>
      </w:pPr>
      <w:r w:rsidRPr="00CA6681">
        <w:rPr>
          <w:b/>
          <w:bCs/>
        </w:rPr>
        <w:t>Cognitive Abilities</w:t>
      </w:r>
    </w:p>
    <w:p w14:paraId="62033B8E" w14:textId="31109FDD" w:rsidR="001956FE" w:rsidRPr="00CA6681" w:rsidRDefault="001956FE" w:rsidP="001956FE">
      <w:pPr>
        <w:spacing w:line="480" w:lineRule="auto"/>
        <w:ind w:firstLine="720"/>
        <w:jc w:val="both"/>
        <w:rPr>
          <w:lang w:val="el-GR"/>
        </w:rPr>
      </w:pPr>
      <w:r w:rsidRPr="00CA6681">
        <w:rPr>
          <w:lang w:val="el-GR"/>
        </w:rPr>
        <w:t>Α</w:t>
      </w:r>
      <w:r w:rsidRPr="00CA6681">
        <w:t xml:space="preserve"> one-way ANOVA for the newly computed variable Cognitive Abilities showed a group difference </w:t>
      </w:r>
      <w:r w:rsidRPr="00CA6681">
        <w:rPr>
          <w:i/>
          <w:iCs/>
        </w:rPr>
        <w:t>F(</w:t>
      </w:r>
      <w:r w:rsidRPr="00CA6681">
        <w:t xml:space="preserve">2, 56) = 57.311, </w:t>
      </w:r>
      <w:r w:rsidRPr="00CA6681">
        <w:rPr>
          <w:i/>
          <w:iCs/>
        </w:rPr>
        <w:t xml:space="preserve">p </w:t>
      </w:r>
      <w:r w:rsidRPr="00CA6681">
        <w:t>&lt;.001, η</w:t>
      </w:r>
      <w:r w:rsidRPr="00CA6681">
        <w:rPr>
          <w:vertAlign w:val="subscript"/>
        </w:rPr>
        <w:t>p</w:t>
      </w:r>
      <w:r w:rsidRPr="00CA6681">
        <w:rPr>
          <w:vertAlign w:val="superscript"/>
        </w:rPr>
        <w:t xml:space="preserve">2 </w:t>
      </w:r>
      <w:r w:rsidRPr="00CA6681">
        <w:t>= .672. Table S1 presents the group differences.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8"/>
        <w:gridCol w:w="76"/>
        <w:gridCol w:w="826"/>
        <w:gridCol w:w="76"/>
        <w:gridCol w:w="2169"/>
        <w:gridCol w:w="100"/>
        <w:gridCol w:w="1205"/>
        <w:gridCol w:w="76"/>
        <w:gridCol w:w="1458"/>
        <w:gridCol w:w="76"/>
        <w:gridCol w:w="1366"/>
        <w:gridCol w:w="76"/>
      </w:tblGrid>
      <w:tr w:rsidR="001956FE" w:rsidRPr="00CA6681" w14:paraId="093BB5E0" w14:textId="77777777" w:rsidTr="009B14C9">
        <w:trPr>
          <w:trHeight w:val="307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897ADF" w14:textId="2401322B" w:rsidR="001956FE" w:rsidRPr="00CA6681" w:rsidRDefault="001956FE" w:rsidP="009B14C9">
            <w:pPr>
              <w:rPr>
                <w:b/>
                <w:bCs/>
              </w:rPr>
            </w:pPr>
            <w:r w:rsidRPr="00CA6681">
              <w:rPr>
                <w:b/>
                <w:bCs/>
              </w:rPr>
              <w:t>T</w:t>
            </w:r>
            <w:r w:rsidR="00A563F9" w:rsidRPr="00CA6681">
              <w:rPr>
                <w:b/>
                <w:bCs/>
              </w:rPr>
              <w:t xml:space="preserve">able S1 - </w:t>
            </w:r>
            <w:r w:rsidRPr="00CA6681">
              <w:rPr>
                <w:b/>
                <w:bCs/>
              </w:rPr>
              <w:t xml:space="preserve">Cognitive -Abilities - Post Hoc Comparisons - Group </w:t>
            </w:r>
          </w:p>
        </w:tc>
      </w:tr>
      <w:tr w:rsidR="00A563F9" w:rsidRPr="00CA6681" w14:paraId="2800E359" w14:textId="77777777" w:rsidTr="009B14C9">
        <w:trPr>
          <w:trHeight w:val="30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BD0553" w14:textId="77777777" w:rsidR="001956FE" w:rsidRPr="00CA6681" w:rsidRDefault="001956FE" w:rsidP="009B14C9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822EC6" w14:textId="77777777" w:rsidR="001956FE" w:rsidRPr="00CA6681" w:rsidRDefault="001956FE" w:rsidP="009B14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4931CD" w14:textId="77777777" w:rsidR="001956FE" w:rsidRPr="00CA6681" w:rsidRDefault="001956FE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087771" w14:textId="77777777" w:rsidR="001956FE" w:rsidRPr="00CA6681" w:rsidRDefault="001956FE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DAE82B" w14:textId="77777777" w:rsidR="001956FE" w:rsidRPr="00CA6681" w:rsidRDefault="001956FE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09835A" w14:textId="77777777" w:rsidR="001956FE" w:rsidRPr="00CA6681" w:rsidRDefault="001956FE" w:rsidP="009B14C9">
            <w:pPr>
              <w:jc w:val="center"/>
              <w:rPr>
                <w:b/>
                <w:bCs/>
              </w:rPr>
            </w:pPr>
            <w:proofErr w:type="spellStart"/>
            <w:r w:rsidRPr="00CA6681">
              <w:rPr>
                <w:b/>
                <w:bCs/>
              </w:rPr>
              <w:t>p</w:t>
            </w:r>
            <w:r w:rsidRPr="00CA6681">
              <w:rPr>
                <w:b/>
                <w:bCs/>
                <w:vertAlign w:val="subscript"/>
              </w:rPr>
              <w:t>bonf</w:t>
            </w:r>
            <w:proofErr w:type="spellEnd"/>
            <w:r w:rsidRPr="00CA6681">
              <w:rPr>
                <w:b/>
                <w:bCs/>
              </w:rPr>
              <w:t xml:space="preserve"> </w:t>
            </w:r>
          </w:p>
        </w:tc>
      </w:tr>
      <w:tr w:rsidR="00A563F9" w:rsidRPr="00CA6681" w14:paraId="292C3C9A" w14:textId="77777777" w:rsidTr="009B14C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E8408" w14:textId="77777777" w:rsidR="001956FE" w:rsidRPr="00CA6681" w:rsidRDefault="001956FE" w:rsidP="009B14C9">
            <w:r w:rsidRPr="00CA6681">
              <w:t>Au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F14F" w14:textId="77777777" w:rsidR="001956FE" w:rsidRPr="00CA6681" w:rsidRDefault="001956FE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4BB3" w14:textId="77777777" w:rsidR="001956FE" w:rsidRPr="00CA6681" w:rsidRDefault="001956FE" w:rsidP="009B14C9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5F05C" w14:textId="77777777" w:rsidR="001956FE" w:rsidRPr="00CA6681" w:rsidRDefault="001956FE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ED8F" w14:textId="77777777" w:rsidR="001956FE" w:rsidRPr="00CA6681" w:rsidRDefault="001956FE" w:rsidP="009B14C9">
            <w:pPr>
              <w:jc w:val="right"/>
            </w:pPr>
            <w:r w:rsidRPr="00CA6681">
              <w:t>8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759F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131A" w14:textId="77777777" w:rsidR="001956FE" w:rsidRPr="00CA6681" w:rsidRDefault="001956FE" w:rsidP="009B14C9">
            <w:pPr>
              <w:jc w:val="right"/>
            </w:pPr>
            <w:r w:rsidRPr="00CA6681">
              <w:t>7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2AB15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07EB" w14:textId="77777777" w:rsidR="001956FE" w:rsidRPr="00CA6681" w:rsidRDefault="001956FE" w:rsidP="009B14C9">
            <w:pPr>
              <w:jc w:val="right"/>
            </w:pPr>
            <w:r w:rsidRPr="00CA6681">
              <w:t>1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7A31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29001" w14:textId="77777777" w:rsidR="001956FE" w:rsidRPr="00CA6681" w:rsidRDefault="001956FE" w:rsidP="009B14C9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46E8" w14:textId="77777777" w:rsidR="001956FE" w:rsidRPr="00CA6681" w:rsidRDefault="001956FE" w:rsidP="009B14C9">
            <w:pPr>
              <w:jc w:val="right"/>
            </w:pPr>
          </w:p>
        </w:tc>
      </w:tr>
      <w:tr w:rsidR="00A563F9" w:rsidRPr="00CA6681" w14:paraId="3D861C81" w14:textId="77777777" w:rsidTr="009B14C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9F43" w14:textId="77777777" w:rsidR="001956FE" w:rsidRPr="00CA6681" w:rsidRDefault="001956FE" w:rsidP="009B14C9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937A" w14:textId="77777777" w:rsidR="001956FE" w:rsidRPr="00CA6681" w:rsidRDefault="001956FE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6365" w14:textId="77777777" w:rsidR="001956FE" w:rsidRPr="00CA6681" w:rsidRDefault="001956FE" w:rsidP="009B14C9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FCBF" w14:textId="77777777" w:rsidR="001956FE" w:rsidRPr="00CA6681" w:rsidRDefault="001956FE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0A2B" w14:textId="77777777" w:rsidR="001956FE" w:rsidRPr="00CA6681" w:rsidRDefault="001956FE" w:rsidP="009B14C9">
            <w:pPr>
              <w:jc w:val="right"/>
            </w:pPr>
            <w:r w:rsidRPr="00CA6681">
              <w:t>62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0B36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C633" w14:textId="77777777" w:rsidR="001956FE" w:rsidRPr="00CA6681" w:rsidRDefault="001956FE" w:rsidP="009B14C9">
            <w:pPr>
              <w:jc w:val="right"/>
            </w:pPr>
            <w:r w:rsidRPr="00CA6681">
              <w:t>8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8531F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96F68" w14:textId="77777777" w:rsidR="001956FE" w:rsidRPr="00CA6681" w:rsidRDefault="001956FE" w:rsidP="009B14C9">
            <w:pPr>
              <w:jc w:val="right"/>
            </w:pPr>
            <w:r w:rsidRPr="00CA6681">
              <w:t>7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A386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5351A" w14:textId="77777777" w:rsidR="001956FE" w:rsidRPr="00CA6681" w:rsidRDefault="001956FE" w:rsidP="009B14C9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1629" w14:textId="77777777" w:rsidR="001956FE" w:rsidRPr="00CA6681" w:rsidRDefault="001956FE" w:rsidP="009B14C9">
            <w:pPr>
              <w:jc w:val="right"/>
            </w:pPr>
          </w:p>
        </w:tc>
      </w:tr>
      <w:tr w:rsidR="00A563F9" w:rsidRPr="00CA6681" w14:paraId="122BF982" w14:textId="77777777" w:rsidTr="009B14C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05335" w14:textId="77777777" w:rsidR="001956FE" w:rsidRPr="00CA6681" w:rsidRDefault="001956FE" w:rsidP="009B14C9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09FE" w14:textId="77777777" w:rsidR="001956FE" w:rsidRPr="00CA6681" w:rsidRDefault="001956FE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4B23" w14:textId="77777777" w:rsidR="001956FE" w:rsidRPr="00CA6681" w:rsidRDefault="001956FE" w:rsidP="009B14C9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84CEA" w14:textId="77777777" w:rsidR="001956FE" w:rsidRPr="00CA6681" w:rsidRDefault="001956FE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B86A0" w14:textId="77777777" w:rsidR="001956FE" w:rsidRPr="00CA6681" w:rsidRDefault="001956FE" w:rsidP="009B14C9">
            <w:pPr>
              <w:jc w:val="right"/>
            </w:pPr>
            <w:r w:rsidRPr="00CA6681">
              <w:t>-1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64E4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6496" w14:textId="77777777" w:rsidR="001956FE" w:rsidRPr="00CA6681" w:rsidRDefault="001956FE" w:rsidP="009B14C9">
            <w:pPr>
              <w:jc w:val="right"/>
            </w:pPr>
            <w:r w:rsidRPr="00CA6681">
              <w:t>8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753A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2EC0" w14:textId="77777777" w:rsidR="001956FE" w:rsidRPr="00CA6681" w:rsidRDefault="001956FE" w:rsidP="009B14C9">
            <w:pPr>
              <w:jc w:val="right"/>
            </w:pPr>
            <w:r w:rsidRPr="00CA6681">
              <w:t>-2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5F2E" w14:textId="77777777" w:rsidR="001956FE" w:rsidRPr="00CA6681" w:rsidRDefault="001956FE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42F9" w14:textId="77777777" w:rsidR="001956FE" w:rsidRPr="00CA6681" w:rsidRDefault="001956FE" w:rsidP="009B14C9">
            <w:pPr>
              <w:jc w:val="right"/>
            </w:pPr>
            <w:r w:rsidRPr="00CA6681"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2D71" w14:textId="77777777" w:rsidR="001956FE" w:rsidRPr="00CA6681" w:rsidRDefault="001956FE" w:rsidP="009B14C9">
            <w:pPr>
              <w:jc w:val="right"/>
            </w:pPr>
          </w:p>
        </w:tc>
      </w:tr>
      <w:tr w:rsidR="001956FE" w:rsidRPr="00CA6681" w14:paraId="3E5B89D3" w14:textId="77777777" w:rsidTr="009B14C9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0F9F35" w14:textId="77777777" w:rsidR="001956FE" w:rsidRPr="00CA6681" w:rsidRDefault="001956FE" w:rsidP="009B14C9">
            <w:pPr>
              <w:rPr>
                <w:sz w:val="20"/>
                <w:szCs w:val="20"/>
              </w:rPr>
            </w:pPr>
          </w:p>
        </w:tc>
      </w:tr>
      <w:tr w:rsidR="001956FE" w:rsidRPr="00CA6681" w14:paraId="51D941F3" w14:textId="77777777" w:rsidTr="009B14C9">
        <w:trPr>
          <w:trHeight w:val="307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327C3" w14:textId="77777777" w:rsidR="001956FE" w:rsidRPr="00CA6681" w:rsidRDefault="001956FE" w:rsidP="009B14C9">
            <w:r w:rsidRPr="00CA6681">
              <w:rPr>
                <w:i/>
                <w:iCs/>
              </w:rPr>
              <w:t>Note.</w:t>
            </w:r>
            <w:r w:rsidRPr="00CA6681">
              <w:t xml:space="preserve">  P-value adjusted for comparing a family of 3</w:t>
            </w:r>
          </w:p>
        </w:tc>
      </w:tr>
    </w:tbl>
    <w:p w14:paraId="62013CE1" w14:textId="77777777" w:rsidR="001956FE" w:rsidRPr="00CA6681" w:rsidRDefault="001956FE" w:rsidP="001956FE">
      <w:pPr>
        <w:spacing w:line="480" w:lineRule="auto"/>
        <w:ind w:firstLine="720"/>
        <w:jc w:val="both"/>
      </w:pPr>
    </w:p>
    <w:p w14:paraId="36403569" w14:textId="1587CAD9" w:rsidR="00853656" w:rsidRPr="00CA6681" w:rsidRDefault="00853656" w:rsidP="00853656">
      <w:pPr>
        <w:spacing w:line="480" w:lineRule="auto"/>
        <w:jc w:val="both"/>
        <w:rPr>
          <w:b/>
          <w:bCs/>
        </w:rPr>
      </w:pPr>
      <w:r w:rsidRPr="00CA6681">
        <w:rPr>
          <w:b/>
          <w:bCs/>
        </w:rPr>
        <w:t>Social Responsiveness Scale</w:t>
      </w:r>
    </w:p>
    <w:p w14:paraId="4891F26C" w14:textId="42DEE16F" w:rsidR="00C22711" w:rsidRPr="00CA6681" w:rsidRDefault="00FE2759" w:rsidP="00C22711">
      <w:pPr>
        <w:spacing w:line="480" w:lineRule="auto"/>
        <w:ind w:firstLine="720"/>
        <w:jc w:val="both"/>
      </w:pPr>
      <w:r w:rsidRPr="00CA6681">
        <w:t xml:space="preserve">Next, a one-way ANOVA compared SRS scores between the neurodiverse groups. There was a significant difference between groups, </w:t>
      </w:r>
      <w:r w:rsidRPr="00CA6681">
        <w:rPr>
          <w:i/>
          <w:iCs/>
        </w:rPr>
        <w:t>F(</w:t>
      </w:r>
      <w:r w:rsidRPr="00CA6681">
        <w:t xml:space="preserve">2, 58) = 4.200, </w:t>
      </w:r>
      <w:r w:rsidRPr="00CA6681">
        <w:rPr>
          <w:i/>
          <w:iCs/>
        </w:rPr>
        <w:t xml:space="preserve">p </w:t>
      </w:r>
      <w:r w:rsidRPr="00CA6681">
        <w:t>= .02, η</w:t>
      </w:r>
      <w:r w:rsidRPr="00CA6681">
        <w:rPr>
          <w:vertAlign w:val="subscript"/>
        </w:rPr>
        <w:t>p</w:t>
      </w:r>
      <w:r w:rsidRPr="00CA6681">
        <w:rPr>
          <w:vertAlign w:val="superscript"/>
        </w:rPr>
        <w:t xml:space="preserve">2 </w:t>
      </w:r>
      <w:r w:rsidRPr="00CA6681">
        <w:t>= .13. A Bonferroni post-hoc test showed that SRS scores in the DS group were significantly lower than scores in the autism (</w:t>
      </w:r>
      <w:r w:rsidRPr="00CA6681">
        <w:rPr>
          <w:i/>
          <w:iCs/>
        </w:rPr>
        <w:t xml:space="preserve">p </w:t>
      </w:r>
      <w:r w:rsidRPr="00CA6681">
        <w:t>= .03) group. There were no significant differences in SRS scores between the autism and WS groups (</w:t>
      </w:r>
      <w:r w:rsidRPr="00CA6681">
        <w:rPr>
          <w:i/>
          <w:iCs/>
        </w:rPr>
        <w:t>p =</w:t>
      </w:r>
      <w:r w:rsidRPr="00CA6681">
        <w:t xml:space="preserve"> 1), nor the DS and WS groups (</w:t>
      </w:r>
      <w:r w:rsidRPr="00CA6681">
        <w:rPr>
          <w:i/>
          <w:iCs/>
        </w:rPr>
        <w:t xml:space="preserve">p </w:t>
      </w:r>
      <w:r w:rsidRPr="00CA6681">
        <w:t xml:space="preserve">= .08). </w:t>
      </w:r>
      <w:r w:rsidR="00A563F9" w:rsidRPr="00CA6681">
        <w:t>Table S2 presents the post-hoc analysis.</w:t>
      </w:r>
    </w:p>
    <w:p w14:paraId="7AFAEECA" w14:textId="77777777" w:rsidR="00A563F9" w:rsidRPr="00CA6681" w:rsidRDefault="00A563F9" w:rsidP="00A563F9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7"/>
        <w:gridCol w:w="50"/>
        <w:gridCol w:w="538"/>
        <w:gridCol w:w="50"/>
        <w:gridCol w:w="1887"/>
        <w:gridCol w:w="111"/>
        <w:gridCol w:w="1559"/>
        <w:gridCol w:w="88"/>
        <w:gridCol w:w="1405"/>
        <w:gridCol w:w="88"/>
        <w:gridCol w:w="620"/>
        <w:gridCol w:w="50"/>
        <w:gridCol w:w="686"/>
        <w:gridCol w:w="50"/>
        <w:gridCol w:w="620"/>
        <w:gridCol w:w="207"/>
      </w:tblGrid>
      <w:tr w:rsidR="00A563F9" w:rsidRPr="00CA6681" w14:paraId="46087B5E" w14:textId="77777777" w:rsidTr="009B14C9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A7A8EF" w14:textId="0A04FD56" w:rsidR="00A563F9" w:rsidRPr="00CA6681" w:rsidRDefault="00A563F9" w:rsidP="009B14C9">
            <w:pPr>
              <w:rPr>
                <w:b/>
                <w:bCs/>
              </w:rPr>
            </w:pPr>
            <w:r w:rsidRPr="00CA6681">
              <w:rPr>
                <w:b/>
                <w:bCs/>
              </w:rPr>
              <w:lastRenderedPageBreak/>
              <w:t xml:space="preserve">Table S2 - SRS - Post Hoc Comparisons - Group </w:t>
            </w:r>
          </w:p>
        </w:tc>
      </w:tr>
      <w:tr w:rsidR="00A563F9" w:rsidRPr="00CA6681" w14:paraId="4BE3B32B" w14:textId="77777777" w:rsidTr="009B14C9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194DF" w14:textId="77777777" w:rsidR="00A563F9" w:rsidRPr="00CA6681" w:rsidRDefault="00A563F9" w:rsidP="009B14C9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69130A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95% CI for Mean Differenc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5348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</w:p>
        </w:tc>
      </w:tr>
      <w:tr w:rsidR="00A563F9" w:rsidRPr="00CA6681" w14:paraId="2C247C1C" w14:textId="77777777" w:rsidTr="009B14C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5D536E" w14:textId="77777777" w:rsidR="00A563F9" w:rsidRPr="00CA6681" w:rsidRDefault="00A563F9" w:rsidP="009B14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56A8DC" w14:textId="77777777" w:rsidR="00A563F9" w:rsidRPr="00CA6681" w:rsidRDefault="00A563F9" w:rsidP="009B14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98CA2C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90FA69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E374B9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01AA3B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EC8F24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3C6611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proofErr w:type="spellStart"/>
            <w:r w:rsidRPr="00CA6681">
              <w:rPr>
                <w:b/>
                <w:bCs/>
              </w:rPr>
              <w:t>p</w:t>
            </w:r>
            <w:r w:rsidRPr="00CA6681">
              <w:rPr>
                <w:b/>
                <w:bCs/>
                <w:vertAlign w:val="subscript"/>
              </w:rPr>
              <w:t>bonf</w:t>
            </w:r>
            <w:proofErr w:type="spellEnd"/>
            <w:r w:rsidRPr="00CA6681">
              <w:rPr>
                <w:b/>
                <w:bCs/>
              </w:rPr>
              <w:t xml:space="preserve"> </w:t>
            </w:r>
          </w:p>
        </w:tc>
      </w:tr>
      <w:tr w:rsidR="00A563F9" w:rsidRPr="00CA6681" w14:paraId="4C0859C4" w14:textId="77777777" w:rsidTr="009B14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0129" w14:textId="77777777" w:rsidR="00A563F9" w:rsidRPr="00CA6681" w:rsidRDefault="00A563F9" w:rsidP="009B14C9">
            <w:r w:rsidRPr="00CA6681">
              <w:t>Au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B4436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7593" w14:textId="77777777" w:rsidR="00A563F9" w:rsidRPr="00CA6681" w:rsidRDefault="00A563F9" w:rsidP="009B14C9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7DD2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869A" w14:textId="77777777" w:rsidR="00A563F9" w:rsidRPr="00CA6681" w:rsidRDefault="00A563F9" w:rsidP="009B14C9">
            <w:pPr>
              <w:jc w:val="right"/>
            </w:pPr>
            <w:r w:rsidRPr="00CA6681"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AD51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7F870" w14:textId="77777777" w:rsidR="00A563F9" w:rsidRPr="00CA6681" w:rsidRDefault="00A563F9" w:rsidP="009B14C9">
            <w:pPr>
              <w:jc w:val="right"/>
            </w:pPr>
            <w:r w:rsidRPr="00CA6681"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857B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7A48" w14:textId="77777777" w:rsidR="00A563F9" w:rsidRPr="00CA6681" w:rsidRDefault="00A563F9" w:rsidP="009B14C9">
            <w:pPr>
              <w:jc w:val="right"/>
            </w:pPr>
            <w:r w:rsidRPr="00CA6681">
              <w:t>3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D148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B88AE" w14:textId="77777777" w:rsidR="00A563F9" w:rsidRPr="00CA6681" w:rsidRDefault="00A563F9" w:rsidP="009B14C9">
            <w:pPr>
              <w:jc w:val="right"/>
            </w:pPr>
            <w:r w:rsidRPr="00CA6681"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46A9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EBE39" w14:textId="77777777" w:rsidR="00A563F9" w:rsidRPr="00CA6681" w:rsidRDefault="00A563F9" w:rsidP="009B14C9">
            <w:pPr>
              <w:jc w:val="right"/>
            </w:pPr>
            <w:r w:rsidRPr="00CA6681"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48212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E5FF" w14:textId="77777777" w:rsidR="00A563F9" w:rsidRPr="00CA6681" w:rsidRDefault="00A563F9" w:rsidP="009B14C9">
            <w:pPr>
              <w:jc w:val="right"/>
            </w:pPr>
            <w:r w:rsidRPr="00CA6681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5268" w14:textId="77777777" w:rsidR="00A563F9" w:rsidRPr="00CA6681" w:rsidRDefault="00A563F9" w:rsidP="009B14C9">
            <w:r w:rsidRPr="00CA6681">
              <w:t>*</w:t>
            </w:r>
          </w:p>
        </w:tc>
      </w:tr>
      <w:tr w:rsidR="00A563F9" w:rsidRPr="00CA6681" w14:paraId="272E8D2C" w14:textId="77777777" w:rsidTr="009B14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82F3" w14:textId="77777777" w:rsidR="00A563F9" w:rsidRPr="00CA6681" w:rsidRDefault="00A563F9" w:rsidP="009B14C9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4A0CE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FAB1" w14:textId="77777777" w:rsidR="00A563F9" w:rsidRPr="00CA6681" w:rsidRDefault="00A563F9" w:rsidP="009B14C9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33BE2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0FF0" w14:textId="77777777" w:rsidR="00A563F9" w:rsidRPr="00CA6681" w:rsidRDefault="00A563F9" w:rsidP="009B14C9">
            <w:pPr>
              <w:jc w:val="right"/>
            </w:pPr>
            <w:r w:rsidRPr="00CA6681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44EE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10AA" w14:textId="77777777" w:rsidR="00A563F9" w:rsidRPr="00CA6681" w:rsidRDefault="00A563F9" w:rsidP="009B14C9">
            <w:pPr>
              <w:jc w:val="right"/>
            </w:pPr>
            <w:r w:rsidRPr="00CA6681">
              <w:t>-1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180F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CA2C" w14:textId="77777777" w:rsidR="00A563F9" w:rsidRPr="00CA6681" w:rsidRDefault="00A563F9" w:rsidP="009B14C9">
            <w:pPr>
              <w:jc w:val="right"/>
            </w:pPr>
            <w:r w:rsidRPr="00CA6681">
              <w:t>1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C1D7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365C" w14:textId="77777777" w:rsidR="00A563F9" w:rsidRPr="00CA6681" w:rsidRDefault="00A563F9" w:rsidP="009B14C9">
            <w:pPr>
              <w:jc w:val="right"/>
            </w:pPr>
            <w:r w:rsidRPr="00CA6681"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C5EC9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0610" w14:textId="77777777" w:rsidR="00A563F9" w:rsidRPr="00CA6681" w:rsidRDefault="00A563F9" w:rsidP="009B14C9">
            <w:pPr>
              <w:jc w:val="right"/>
            </w:pPr>
            <w:r w:rsidRPr="00CA6681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3A66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49CD" w14:textId="77777777" w:rsidR="00A563F9" w:rsidRPr="00CA6681" w:rsidRDefault="00A563F9" w:rsidP="009B14C9">
            <w:pPr>
              <w:jc w:val="right"/>
            </w:pPr>
            <w:r w:rsidRPr="00CA6681"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02C8" w14:textId="77777777" w:rsidR="00A563F9" w:rsidRPr="00CA6681" w:rsidRDefault="00A563F9" w:rsidP="009B14C9">
            <w:pPr>
              <w:jc w:val="right"/>
            </w:pPr>
          </w:p>
        </w:tc>
      </w:tr>
      <w:tr w:rsidR="00A563F9" w:rsidRPr="00CA6681" w14:paraId="6F64448A" w14:textId="77777777" w:rsidTr="009B14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94A5" w14:textId="77777777" w:rsidR="00A563F9" w:rsidRPr="00CA6681" w:rsidRDefault="00A563F9" w:rsidP="009B14C9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589B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03E8" w14:textId="77777777" w:rsidR="00A563F9" w:rsidRPr="00CA6681" w:rsidRDefault="00A563F9" w:rsidP="009B14C9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ADB4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A4BD" w14:textId="77777777" w:rsidR="00A563F9" w:rsidRPr="00CA6681" w:rsidRDefault="00A563F9" w:rsidP="009B14C9">
            <w:pPr>
              <w:jc w:val="right"/>
            </w:pPr>
            <w:r w:rsidRPr="00CA6681">
              <w:t>-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B209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F922" w14:textId="77777777" w:rsidR="00A563F9" w:rsidRPr="00CA6681" w:rsidRDefault="00A563F9" w:rsidP="009B14C9">
            <w:pPr>
              <w:jc w:val="right"/>
            </w:pPr>
            <w:r w:rsidRPr="00CA6681">
              <w:t>-3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5C79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86F7" w14:textId="77777777" w:rsidR="00A563F9" w:rsidRPr="00CA6681" w:rsidRDefault="00A563F9" w:rsidP="009B14C9">
            <w:pPr>
              <w:jc w:val="right"/>
            </w:pPr>
            <w:r w:rsidRPr="00CA6681"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990F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59A6F" w14:textId="77777777" w:rsidR="00A563F9" w:rsidRPr="00CA6681" w:rsidRDefault="00A563F9" w:rsidP="009B14C9">
            <w:pPr>
              <w:jc w:val="right"/>
            </w:pPr>
            <w:r w:rsidRPr="00CA6681"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60D3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69F4" w14:textId="77777777" w:rsidR="00A563F9" w:rsidRPr="00CA6681" w:rsidRDefault="00A563F9" w:rsidP="009B14C9">
            <w:pPr>
              <w:jc w:val="right"/>
            </w:pPr>
            <w:r w:rsidRPr="00CA6681"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6D50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86E54" w14:textId="77777777" w:rsidR="00A563F9" w:rsidRPr="00CA6681" w:rsidRDefault="00A563F9" w:rsidP="009B14C9">
            <w:pPr>
              <w:jc w:val="right"/>
            </w:pPr>
            <w:r w:rsidRPr="00CA6681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654F" w14:textId="77777777" w:rsidR="00A563F9" w:rsidRPr="00CA6681" w:rsidRDefault="00A563F9" w:rsidP="009B14C9">
            <w:pPr>
              <w:jc w:val="right"/>
            </w:pPr>
          </w:p>
        </w:tc>
      </w:tr>
      <w:tr w:rsidR="00A563F9" w:rsidRPr="00CA6681" w14:paraId="2B2BF09E" w14:textId="77777777" w:rsidTr="009B14C9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A64EDA" w14:textId="77777777" w:rsidR="00A563F9" w:rsidRPr="00CA6681" w:rsidRDefault="00A563F9" w:rsidP="009B14C9">
            <w:pPr>
              <w:rPr>
                <w:sz w:val="20"/>
                <w:szCs w:val="20"/>
              </w:rPr>
            </w:pPr>
          </w:p>
        </w:tc>
      </w:tr>
      <w:tr w:rsidR="00A563F9" w:rsidRPr="00CA6681" w14:paraId="43EA2C52" w14:textId="77777777" w:rsidTr="009B14C9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94C5" w14:textId="77777777" w:rsidR="00A563F9" w:rsidRPr="00CA6681" w:rsidRDefault="00A563F9" w:rsidP="009B14C9">
            <w:r w:rsidRPr="00CA6681">
              <w:t> * p &lt; .05</w:t>
            </w:r>
          </w:p>
        </w:tc>
      </w:tr>
      <w:tr w:rsidR="00A563F9" w:rsidRPr="00CA6681" w14:paraId="3A215A85" w14:textId="77777777" w:rsidTr="009B14C9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32F11" w14:textId="77777777" w:rsidR="00A563F9" w:rsidRPr="00CA6681" w:rsidRDefault="00A563F9" w:rsidP="009B14C9">
            <w:r w:rsidRPr="00CA6681">
              <w:rPr>
                <w:i/>
                <w:iCs/>
              </w:rPr>
              <w:t>Note.</w:t>
            </w:r>
            <w:r w:rsidRPr="00CA6681">
              <w:t xml:space="preserve">  P-value and confidence intervals adjusted for comparing a family of 3 estimates (confidence intervals corrected using the </w:t>
            </w:r>
            <w:proofErr w:type="spellStart"/>
            <w:r w:rsidRPr="00CA6681">
              <w:t>tukey</w:t>
            </w:r>
            <w:proofErr w:type="spellEnd"/>
            <w:r w:rsidRPr="00CA6681">
              <w:t xml:space="preserve"> method).</w:t>
            </w:r>
          </w:p>
        </w:tc>
      </w:tr>
    </w:tbl>
    <w:p w14:paraId="39742767" w14:textId="77777777" w:rsidR="00A563F9" w:rsidRPr="00CA6681" w:rsidRDefault="00A563F9" w:rsidP="00A563F9">
      <w:pPr>
        <w:spacing w:line="480" w:lineRule="auto"/>
        <w:jc w:val="both"/>
      </w:pPr>
    </w:p>
    <w:p w14:paraId="0EC3984E" w14:textId="349C93F3" w:rsidR="00853656" w:rsidRPr="00CA6681" w:rsidRDefault="00853656" w:rsidP="00A563F9">
      <w:pPr>
        <w:spacing w:line="480" w:lineRule="auto"/>
        <w:jc w:val="both"/>
        <w:rPr>
          <w:b/>
          <w:bCs/>
        </w:rPr>
      </w:pPr>
      <w:r w:rsidRPr="00CA6681">
        <w:rPr>
          <w:b/>
          <w:bCs/>
        </w:rPr>
        <w:t>Non-adaptive Behaviours</w:t>
      </w:r>
    </w:p>
    <w:p w14:paraId="52075A50" w14:textId="2B6D5DEA" w:rsidR="00A563F9" w:rsidRPr="00CA6681" w:rsidRDefault="00C22711" w:rsidP="00A563F9">
      <w:pPr>
        <w:spacing w:line="480" w:lineRule="auto"/>
        <w:ind w:firstLine="720"/>
        <w:jc w:val="both"/>
      </w:pPr>
      <w:r w:rsidRPr="00CA6681">
        <w:t>A</w:t>
      </w:r>
      <w:r w:rsidR="009C7E1C" w:rsidRPr="00CA6681">
        <w:t xml:space="preserve"> set of Repeated Measures ANOVAs were computed for the non-adaptive behaviour scores (VABS) and the internalising and externalising behaviours (SDQ) as both of these measures were taken at both T1 and T2</w:t>
      </w:r>
      <w:r w:rsidR="00306E62" w:rsidRPr="00CA6681">
        <w:t xml:space="preserve">. For the non-adaptive behaviour scores, there was no time effect </w:t>
      </w:r>
      <w:r w:rsidR="00306E62" w:rsidRPr="00CA6681">
        <w:rPr>
          <w:i/>
          <w:iCs/>
        </w:rPr>
        <w:t>F(</w:t>
      </w:r>
      <w:r w:rsidR="00306E62" w:rsidRPr="00CA6681">
        <w:t xml:space="preserve">1, 58) = 2.474, </w:t>
      </w:r>
      <w:r w:rsidR="00306E62" w:rsidRPr="00CA6681">
        <w:rPr>
          <w:i/>
          <w:iCs/>
        </w:rPr>
        <w:t xml:space="preserve">p </w:t>
      </w:r>
      <w:r w:rsidR="00306E62" w:rsidRPr="00CA6681">
        <w:t>= .121, η</w:t>
      </w:r>
      <w:r w:rsidR="00306E62" w:rsidRPr="00CA6681">
        <w:rPr>
          <w:vertAlign w:val="subscript"/>
        </w:rPr>
        <w:t>p</w:t>
      </w:r>
      <w:r w:rsidR="00306E62" w:rsidRPr="00CA6681">
        <w:rPr>
          <w:vertAlign w:val="superscript"/>
        </w:rPr>
        <w:t xml:space="preserve">2 </w:t>
      </w:r>
      <w:r w:rsidR="00306E62" w:rsidRPr="00CA6681">
        <w:t xml:space="preserve">= .007; no group effect </w:t>
      </w:r>
      <w:r w:rsidR="00306E62" w:rsidRPr="00CA6681">
        <w:rPr>
          <w:i/>
          <w:iCs/>
        </w:rPr>
        <w:t>F(</w:t>
      </w:r>
      <w:r w:rsidR="00306E62" w:rsidRPr="00CA6681">
        <w:t xml:space="preserve">2, 58) = 2.120, </w:t>
      </w:r>
      <w:r w:rsidR="00306E62" w:rsidRPr="00CA6681">
        <w:rPr>
          <w:i/>
          <w:iCs/>
        </w:rPr>
        <w:t xml:space="preserve">p </w:t>
      </w:r>
      <w:r w:rsidR="00306E62" w:rsidRPr="00CA6681">
        <w:t>= .129, η</w:t>
      </w:r>
      <w:r w:rsidR="00306E62" w:rsidRPr="00CA6681">
        <w:rPr>
          <w:vertAlign w:val="subscript"/>
        </w:rPr>
        <w:t>p</w:t>
      </w:r>
      <w:r w:rsidR="00306E62" w:rsidRPr="00CA6681">
        <w:rPr>
          <w:vertAlign w:val="superscript"/>
        </w:rPr>
        <w:t xml:space="preserve">2 </w:t>
      </w:r>
      <w:r w:rsidR="00306E62" w:rsidRPr="00CA6681">
        <w:t xml:space="preserve">= .0056. No interaction between Time and Group; </w:t>
      </w:r>
      <w:proofErr w:type="gramStart"/>
      <w:r w:rsidR="00306E62" w:rsidRPr="00CA6681">
        <w:rPr>
          <w:i/>
          <w:iCs/>
        </w:rPr>
        <w:t>F(</w:t>
      </w:r>
      <w:proofErr w:type="gramEnd"/>
      <w:r w:rsidR="00306E62" w:rsidRPr="00CA6681">
        <w:t xml:space="preserve">2, 58) = 1.408, </w:t>
      </w:r>
      <w:r w:rsidR="00306E62" w:rsidRPr="00CA6681">
        <w:rPr>
          <w:i/>
          <w:iCs/>
        </w:rPr>
        <w:t xml:space="preserve">p </w:t>
      </w:r>
      <w:r w:rsidR="00306E62" w:rsidRPr="00CA6681">
        <w:t>= .253, η</w:t>
      </w:r>
      <w:r w:rsidR="00306E62" w:rsidRPr="00CA6681">
        <w:rPr>
          <w:vertAlign w:val="subscript"/>
        </w:rPr>
        <w:t>p</w:t>
      </w:r>
      <w:r w:rsidR="00306E62" w:rsidRPr="00CA6681">
        <w:rPr>
          <w:vertAlign w:val="superscript"/>
        </w:rPr>
        <w:t xml:space="preserve">2 </w:t>
      </w:r>
      <w:r w:rsidR="00306E62" w:rsidRPr="00CA6681">
        <w:t xml:space="preserve">= .008. </w:t>
      </w:r>
      <w:r w:rsidR="00A563F9" w:rsidRPr="00CA6681">
        <w:t>Table S3 presents the post-hoc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4"/>
        <w:gridCol w:w="68"/>
        <w:gridCol w:w="737"/>
        <w:gridCol w:w="68"/>
        <w:gridCol w:w="1652"/>
        <w:gridCol w:w="91"/>
        <w:gridCol w:w="1077"/>
        <w:gridCol w:w="68"/>
        <w:gridCol w:w="1229"/>
        <w:gridCol w:w="68"/>
        <w:gridCol w:w="1077"/>
        <w:gridCol w:w="68"/>
      </w:tblGrid>
      <w:tr w:rsidR="00A563F9" w:rsidRPr="00CA6681" w14:paraId="75A0AD79" w14:textId="77777777" w:rsidTr="009B14C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34E777" w14:textId="797896B7" w:rsidR="00A563F9" w:rsidRPr="00CA6681" w:rsidRDefault="00A563F9" w:rsidP="009B14C9">
            <w:pPr>
              <w:rPr>
                <w:b/>
                <w:bCs/>
              </w:rPr>
            </w:pPr>
            <w:r w:rsidRPr="00CA6681">
              <w:rPr>
                <w:rStyle w:val="in-toolbar"/>
                <w:b/>
                <w:bCs/>
              </w:rPr>
              <w:t>Table S3 - Non-adaptive Behaviours - Post Hoc Comparisons - Group</w:t>
            </w:r>
            <w:r w:rsidRPr="00CA6681">
              <w:rPr>
                <w:b/>
                <w:bCs/>
              </w:rPr>
              <w:t xml:space="preserve"> </w:t>
            </w:r>
          </w:p>
        </w:tc>
      </w:tr>
      <w:tr w:rsidR="00A563F9" w:rsidRPr="00CA6681" w14:paraId="33EA94E0" w14:textId="77777777" w:rsidTr="009B14C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2BF4B8" w14:textId="77777777" w:rsidR="00A563F9" w:rsidRPr="00CA6681" w:rsidRDefault="00A563F9" w:rsidP="009B14C9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57F0C4" w14:textId="77777777" w:rsidR="00A563F9" w:rsidRPr="00CA6681" w:rsidRDefault="00A563F9" w:rsidP="009B14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BC5257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AFA3DA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2DD0A4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A9F361" w14:textId="77777777" w:rsidR="00A563F9" w:rsidRPr="00CA6681" w:rsidRDefault="00A563F9" w:rsidP="009B14C9">
            <w:pPr>
              <w:jc w:val="center"/>
              <w:rPr>
                <w:b/>
                <w:bCs/>
              </w:rPr>
            </w:pPr>
            <w:proofErr w:type="spellStart"/>
            <w:r w:rsidRPr="00CA6681">
              <w:rPr>
                <w:b/>
                <w:bCs/>
              </w:rPr>
              <w:t>p</w:t>
            </w:r>
            <w:r w:rsidRPr="00CA6681">
              <w:rPr>
                <w:b/>
                <w:bCs/>
                <w:vertAlign w:val="subscript"/>
              </w:rPr>
              <w:t>bonf</w:t>
            </w:r>
            <w:proofErr w:type="spellEnd"/>
            <w:r w:rsidRPr="00CA6681">
              <w:rPr>
                <w:b/>
                <w:bCs/>
              </w:rPr>
              <w:t xml:space="preserve"> </w:t>
            </w:r>
          </w:p>
        </w:tc>
      </w:tr>
      <w:tr w:rsidR="00A563F9" w:rsidRPr="00CA6681" w14:paraId="013CE00A" w14:textId="77777777" w:rsidTr="009B14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1789" w14:textId="77777777" w:rsidR="00A563F9" w:rsidRPr="00CA6681" w:rsidRDefault="00A563F9" w:rsidP="009B14C9">
            <w:r w:rsidRPr="00CA6681">
              <w:t>Au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CB85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849C" w14:textId="77777777" w:rsidR="00A563F9" w:rsidRPr="00CA6681" w:rsidRDefault="00A563F9" w:rsidP="009B14C9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1F9A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E22FF" w14:textId="77777777" w:rsidR="00A563F9" w:rsidRPr="00CA6681" w:rsidRDefault="00A563F9" w:rsidP="009B14C9">
            <w:pPr>
              <w:jc w:val="right"/>
            </w:pPr>
            <w:r w:rsidRPr="00CA6681"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787D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23CF" w14:textId="77777777" w:rsidR="00A563F9" w:rsidRPr="00CA6681" w:rsidRDefault="00A563F9" w:rsidP="009B14C9">
            <w:pPr>
              <w:jc w:val="right"/>
            </w:pPr>
            <w:r w:rsidRPr="00CA6681"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29238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035E7" w14:textId="77777777" w:rsidR="00A563F9" w:rsidRPr="00CA6681" w:rsidRDefault="00A563F9" w:rsidP="009B14C9">
            <w:pPr>
              <w:jc w:val="right"/>
            </w:pPr>
            <w:r w:rsidRPr="00CA6681">
              <w:t>1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A44D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FF74" w14:textId="77777777" w:rsidR="00A563F9" w:rsidRPr="00CA6681" w:rsidRDefault="00A563F9" w:rsidP="009B14C9">
            <w:pPr>
              <w:jc w:val="right"/>
            </w:pPr>
            <w:r w:rsidRPr="00CA6681"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EB0B" w14:textId="77777777" w:rsidR="00A563F9" w:rsidRPr="00CA6681" w:rsidRDefault="00A563F9" w:rsidP="009B14C9">
            <w:pPr>
              <w:jc w:val="right"/>
            </w:pPr>
          </w:p>
        </w:tc>
      </w:tr>
      <w:tr w:rsidR="00A563F9" w:rsidRPr="00CA6681" w14:paraId="7116E964" w14:textId="77777777" w:rsidTr="009B14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8759" w14:textId="77777777" w:rsidR="00A563F9" w:rsidRPr="00CA6681" w:rsidRDefault="00A563F9" w:rsidP="009B14C9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1F27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D486" w14:textId="77777777" w:rsidR="00A563F9" w:rsidRPr="00CA6681" w:rsidRDefault="00A563F9" w:rsidP="009B14C9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0776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C15E2" w14:textId="77777777" w:rsidR="00A563F9" w:rsidRPr="00CA6681" w:rsidRDefault="00A563F9" w:rsidP="009B14C9">
            <w:pPr>
              <w:jc w:val="right"/>
            </w:pPr>
            <w:r w:rsidRPr="00CA6681"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034AC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A5D1" w14:textId="77777777" w:rsidR="00A563F9" w:rsidRPr="00CA6681" w:rsidRDefault="00A563F9" w:rsidP="009B14C9">
            <w:pPr>
              <w:jc w:val="right"/>
            </w:pPr>
            <w:r w:rsidRPr="00CA6681"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1C04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9E2B" w14:textId="77777777" w:rsidR="00A563F9" w:rsidRPr="00CA6681" w:rsidRDefault="00A563F9" w:rsidP="009B14C9">
            <w:pPr>
              <w:jc w:val="right"/>
            </w:pPr>
            <w:r w:rsidRPr="00CA6681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EB3DC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C967" w14:textId="77777777" w:rsidR="00A563F9" w:rsidRPr="00CA6681" w:rsidRDefault="00A563F9" w:rsidP="009B14C9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3D06" w14:textId="77777777" w:rsidR="00A563F9" w:rsidRPr="00CA6681" w:rsidRDefault="00A563F9" w:rsidP="009B14C9">
            <w:pPr>
              <w:jc w:val="right"/>
            </w:pPr>
          </w:p>
        </w:tc>
      </w:tr>
      <w:tr w:rsidR="00A563F9" w:rsidRPr="00CA6681" w14:paraId="5AF4C84A" w14:textId="77777777" w:rsidTr="009B14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95D8" w14:textId="77777777" w:rsidR="00A563F9" w:rsidRPr="00CA6681" w:rsidRDefault="00A563F9" w:rsidP="009B14C9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4454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2195" w14:textId="77777777" w:rsidR="00A563F9" w:rsidRPr="00CA6681" w:rsidRDefault="00A563F9" w:rsidP="009B14C9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2D84" w14:textId="77777777" w:rsidR="00A563F9" w:rsidRPr="00CA6681" w:rsidRDefault="00A563F9" w:rsidP="009B14C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F95E" w14:textId="77777777" w:rsidR="00A563F9" w:rsidRPr="00CA6681" w:rsidRDefault="00A563F9" w:rsidP="009B14C9">
            <w:pPr>
              <w:jc w:val="right"/>
            </w:pPr>
            <w:r w:rsidRPr="00CA6681">
              <w:t>-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71E0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796A" w14:textId="77777777" w:rsidR="00A563F9" w:rsidRPr="00CA6681" w:rsidRDefault="00A563F9" w:rsidP="009B14C9">
            <w:pPr>
              <w:jc w:val="right"/>
            </w:pPr>
            <w:r w:rsidRPr="00CA6681"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A595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294F" w14:textId="77777777" w:rsidR="00A563F9" w:rsidRPr="00CA6681" w:rsidRDefault="00A563F9" w:rsidP="009B14C9">
            <w:pPr>
              <w:jc w:val="right"/>
            </w:pPr>
            <w:r w:rsidRPr="00CA6681">
              <w:t>-1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A8FFE" w14:textId="77777777" w:rsidR="00A563F9" w:rsidRPr="00CA6681" w:rsidRDefault="00A563F9" w:rsidP="009B14C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EA61" w14:textId="77777777" w:rsidR="00A563F9" w:rsidRPr="00CA6681" w:rsidRDefault="00A563F9" w:rsidP="009B14C9">
            <w:pPr>
              <w:jc w:val="right"/>
            </w:pPr>
            <w:r w:rsidRPr="00CA6681"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3C51" w14:textId="77777777" w:rsidR="00A563F9" w:rsidRPr="00CA6681" w:rsidRDefault="00A563F9" w:rsidP="009B14C9">
            <w:pPr>
              <w:jc w:val="right"/>
            </w:pPr>
          </w:p>
        </w:tc>
      </w:tr>
      <w:tr w:rsidR="00A563F9" w:rsidRPr="00CA6681" w14:paraId="5CC666AF" w14:textId="77777777" w:rsidTr="009B14C9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B4A90E" w14:textId="77777777" w:rsidR="00A563F9" w:rsidRPr="00CA6681" w:rsidRDefault="00A563F9" w:rsidP="009B14C9">
            <w:pPr>
              <w:rPr>
                <w:sz w:val="20"/>
                <w:szCs w:val="20"/>
              </w:rPr>
            </w:pPr>
          </w:p>
        </w:tc>
      </w:tr>
      <w:tr w:rsidR="00A563F9" w:rsidRPr="00CA6681" w14:paraId="337C0B6B" w14:textId="77777777" w:rsidTr="009B14C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374B" w14:textId="77777777" w:rsidR="00A563F9" w:rsidRPr="00CA6681" w:rsidRDefault="00A563F9" w:rsidP="009B14C9">
            <w:r w:rsidRPr="00CA6681">
              <w:rPr>
                <w:rStyle w:val="Emphasis"/>
              </w:rPr>
              <w:t>Note.</w:t>
            </w:r>
            <w:r w:rsidRPr="00CA6681">
              <w:t xml:space="preserve">  P-value adjusted for comparing a family of 3</w:t>
            </w:r>
          </w:p>
        </w:tc>
      </w:tr>
      <w:tr w:rsidR="00A563F9" w:rsidRPr="00CA6681" w14:paraId="23BB0CE5" w14:textId="77777777" w:rsidTr="009B14C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D32D" w14:textId="77777777" w:rsidR="00A563F9" w:rsidRPr="00CA6681" w:rsidRDefault="00A563F9" w:rsidP="009B14C9">
            <w:r w:rsidRPr="00CA6681">
              <w:rPr>
                <w:rStyle w:val="Emphasis"/>
              </w:rPr>
              <w:t>Note.</w:t>
            </w:r>
            <w:r w:rsidRPr="00CA6681">
              <w:t xml:space="preserve">  Results are averaged over the levels of: Time</w:t>
            </w:r>
          </w:p>
          <w:p w14:paraId="71882DE0" w14:textId="77777777" w:rsidR="00A563F9" w:rsidRPr="00CA6681" w:rsidRDefault="00A563F9" w:rsidP="009B14C9"/>
          <w:p w14:paraId="1054E3FD" w14:textId="77777777" w:rsidR="00A563F9" w:rsidRPr="00CA6681" w:rsidRDefault="00A563F9" w:rsidP="009B14C9"/>
        </w:tc>
      </w:tr>
    </w:tbl>
    <w:p w14:paraId="1E33B776" w14:textId="156F9583" w:rsidR="00A563F9" w:rsidRPr="00CA6681" w:rsidRDefault="00853656" w:rsidP="00A563F9">
      <w:pPr>
        <w:spacing w:line="480" w:lineRule="auto"/>
        <w:jc w:val="both"/>
        <w:rPr>
          <w:b/>
          <w:bCs/>
        </w:rPr>
      </w:pPr>
      <w:r w:rsidRPr="00CA6681">
        <w:rPr>
          <w:b/>
          <w:bCs/>
        </w:rPr>
        <w:t>Internalising and Externalising</w:t>
      </w:r>
    </w:p>
    <w:p w14:paraId="3F38852F" w14:textId="33972B0C" w:rsidR="002A5064" w:rsidRPr="00CA6681" w:rsidRDefault="00A563F9" w:rsidP="00A563F9">
      <w:pPr>
        <w:spacing w:line="480" w:lineRule="auto"/>
        <w:ind w:firstLine="720"/>
        <w:jc w:val="both"/>
      </w:pPr>
      <w:r w:rsidRPr="00CA6681">
        <w:t>Finally, f</w:t>
      </w:r>
      <w:r w:rsidR="00306E62" w:rsidRPr="00CA6681">
        <w:t>or the i</w:t>
      </w:r>
      <w:r w:rsidR="009C7E1C" w:rsidRPr="00CA6681">
        <w:t xml:space="preserve">nternalising and </w:t>
      </w:r>
      <w:r w:rsidR="00306E62" w:rsidRPr="00CA6681">
        <w:t>e</w:t>
      </w:r>
      <w:r w:rsidR="009C7E1C" w:rsidRPr="00CA6681">
        <w:t xml:space="preserve">xternalising </w:t>
      </w:r>
      <w:r w:rsidRPr="00CA6681">
        <w:t>b</w:t>
      </w:r>
      <w:r w:rsidR="009C7E1C" w:rsidRPr="00CA6681">
        <w:t>ehaviours,</w:t>
      </w:r>
      <w:r w:rsidR="00306E62" w:rsidRPr="00CA6681">
        <w:t xml:space="preserve"> the model revealed a group effect; </w:t>
      </w:r>
      <w:r w:rsidR="00306E62" w:rsidRPr="00CA6681">
        <w:rPr>
          <w:i/>
          <w:iCs/>
        </w:rPr>
        <w:t>F(</w:t>
      </w:r>
      <w:r w:rsidR="00306E62" w:rsidRPr="00CA6681">
        <w:t xml:space="preserve">2, 58) = 23.545, </w:t>
      </w:r>
      <w:r w:rsidR="00306E62" w:rsidRPr="00CA6681">
        <w:rPr>
          <w:i/>
          <w:iCs/>
        </w:rPr>
        <w:t xml:space="preserve">p </w:t>
      </w:r>
      <w:r w:rsidR="00306E62" w:rsidRPr="00CA6681">
        <w:t>&lt;.001, η</w:t>
      </w:r>
      <w:r w:rsidR="00306E62" w:rsidRPr="00CA6681">
        <w:rPr>
          <w:vertAlign w:val="subscript"/>
        </w:rPr>
        <w:t>p</w:t>
      </w:r>
      <w:r w:rsidR="00306E62" w:rsidRPr="00CA6681">
        <w:rPr>
          <w:vertAlign w:val="superscript"/>
        </w:rPr>
        <w:t xml:space="preserve">2 </w:t>
      </w:r>
      <w:r w:rsidR="00306E62" w:rsidRPr="00CA6681">
        <w:t xml:space="preserve">= .278 and a Time X Group interaction effect; </w:t>
      </w:r>
      <w:r w:rsidR="00306E62" w:rsidRPr="00CA6681">
        <w:rPr>
          <w:i/>
          <w:iCs/>
        </w:rPr>
        <w:t>F(</w:t>
      </w:r>
      <w:r w:rsidR="00306E62" w:rsidRPr="00CA6681">
        <w:t xml:space="preserve">6, 174) = 5.341, </w:t>
      </w:r>
      <w:r w:rsidR="00306E62" w:rsidRPr="00CA6681">
        <w:rPr>
          <w:i/>
          <w:iCs/>
        </w:rPr>
        <w:t xml:space="preserve">p </w:t>
      </w:r>
      <w:r w:rsidR="00306E62" w:rsidRPr="00CA6681">
        <w:t>&lt; .001, η</w:t>
      </w:r>
      <w:r w:rsidR="00306E62" w:rsidRPr="00CA6681">
        <w:rPr>
          <w:vertAlign w:val="subscript"/>
        </w:rPr>
        <w:t>p</w:t>
      </w:r>
      <w:r w:rsidR="00306E62" w:rsidRPr="00CA6681">
        <w:rPr>
          <w:vertAlign w:val="superscript"/>
        </w:rPr>
        <w:t xml:space="preserve">2 </w:t>
      </w:r>
      <w:r w:rsidR="00306E62" w:rsidRPr="00CA6681">
        <w:t xml:space="preserve">= .058 but no Time effect; </w:t>
      </w:r>
      <w:r w:rsidR="00306E62" w:rsidRPr="00CA6681">
        <w:rPr>
          <w:i/>
          <w:iCs/>
        </w:rPr>
        <w:t>F(</w:t>
      </w:r>
      <w:r w:rsidR="00306E62" w:rsidRPr="00CA6681">
        <w:t xml:space="preserve">3, 176) = 1.669, </w:t>
      </w:r>
      <w:r w:rsidR="00306E62" w:rsidRPr="00CA6681">
        <w:rPr>
          <w:i/>
          <w:iCs/>
        </w:rPr>
        <w:t xml:space="preserve">p </w:t>
      </w:r>
      <w:r w:rsidR="00306E62" w:rsidRPr="00CA6681">
        <w:t>= .175, η</w:t>
      </w:r>
      <w:r w:rsidR="00306E62" w:rsidRPr="00CA6681">
        <w:rPr>
          <w:vertAlign w:val="subscript"/>
        </w:rPr>
        <w:t>p</w:t>
      </w:r>
      <w:r w:rsidR="00306E62" w:rsidRPr="00CA6681">
        <w:rPr>
          <w:vertAlign w:val="superscript"/>
        </w:rPr>
        <w:t xml:space="preserve">2 </w:t>
      </w:r>
      <w:r w:rsidR="00306E62" w:rsidRPr="00CA6681">
        <w:t xml:space="preserve">= .009. Post-hoc </w:t>
      </w:r>
      <w:r w:rsidRPr="00CA6681">
        <w:t>Table S4 and S5 presents</w:t>
      </w:r>
      <w:r w:rsidR="00306E62" w:rsidRPr="00CA6681">
        <w:t xml:space="preserve"> </w:t>
      </w:r>
      <w:r w:rsidRPr="00CA6681">
        <w:t>the detailed analysis</w:t>
      </w:r>
      <w:r w:rsidR="00306E62" w:rsidRPr="00CA6681">
        <w:t>.</w:t>
      </w:r>
    </w:p>
    <w:p w14:paraId="7CA2AAA1" w14:textId="77777777" w:rsidR="00B306D1" w:rsidRPr="00CA6681" w:rsidRDefault="00B306D1" w:rsidP="002A5064">
      <w:pPr>
        <w:rPr>
          <w:b/>
          <w:bCs/>
        </w:rPr>
      </w:pPr>
    </w:p>
    <w:p w14:paraId="2F8A4C6A" w14:textId="77777777" w:rsidR="002A5064" w:rsidRPr="00CA6681" w:rsidRDefault="002A5064" w:rsidP="002A5064">
      <w:pPr>
        <w:rPr>
          <w:b/>
          <w:bCs/>
        </w:rPr>
      </w:pPr>
    </w:p>
    <w:tbl>
      <w:tblPr>
        <w:tblW w:w="913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33"/>
      </w:tblGrid>
      <w:tr w:rsidR="002A5064" w:rsidRPr="00CA6681" w14:paraId="559234A3" w14:textId="77777777" w:rsidTr="00C22711">
        <w:trPr>
          <w:trHeight w:val="266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A239D9" w14:textId="6D701065" w:rsidR="002A5064" w:rsidRPr="00CA6681" w:rsidRDefault="00A563F9" w:rsidP="00A563F9">
            <w:pPr>
              <w:rPr>
                <w:b/>
                <w:bCs/>
              </w:rPr>
            </w:pPr>
            <w:r w:rsidRPr="00CA6681">
              <w:rPr>
                <w:b/>
                <w:bCs/>
              </w:rPr>
              <w:t xml:space="preserve">Table S4 - </w:t>
            </w:r>
            <w:r w:rsidR="009C7E1C" w:rsidRPr="00CA6681">
              <w:rPr>
                <w:b/>
                <w:bCs/>
              </w:rPr>
              <w:t xml:space="preserve">Internalising </w:t>
            </w:r>
            <w:r w:rsidR="002A5064" w:rsidRPr="00CA6681">
              <w:rPr>
                <w:b/>
                <w:bCs/>
              </w:rPr>
              <w:t>- Post Hoc Comparisons - Group</w:t>
            </w:r>
          </w:p>
        </w:tc>
      </w:tr>
    </w:tbl>
    <w:p w14:paraId="66759A72" w14:textId="77777777" w:rsidR="002A5064" w:rsidRPr="00CA6681" w:rsidRDefault="002A5064" w:rsidP="002A5064">
      <w:pPr>
        <w:rPr>
          <w:b/>
          <w:bCs/>
        </w:rPr>
      </w:pPr>
    </w:p>
    <w:tbl>
      <w:tblPr>
        <w:tblW w:w="83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62"/>
        <w:gridCol w:w="660"/>
        <w:gridCol w:w="60"/>
        <w:gridCol w:w="2785"/>
        <w:gridCol w:w="165"/>
        <w:gridCol w:w="964"/>
        <w:gridCol w:w="60"/>
        <w:gridCol w:w="1099"/>
        <w:gridCol w:w="60"/>
        <w:gridCol w:w="1092"/>
        <w:gridCol w:w="60"/>
      </w:tblGrid>
      <w:tr w:rsidR="00306E62" w:rsidRPr="00CA6681" w14:paraId="7AB258DC" w14:textId="77777777" w:rsidTr="00306E62">
        <w:trPr>
          <w:trHeight w:val="301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1BC070" w14:textId="77777777" w:rsidR="00306E62" w:rsidRPr="00CA6681" w:rsidRDefault="00306E62" w:rsidP="00306E62">
            <w:pPr>
              <w:rPr>
                <w:b/>
                <w:bCs/>
              </w:rPr>
            </w:pPr>
            <w:r w:rsidRPr="00CA6681">
              <w:rPr>
                <w:rStyle w:val="in-toolbar"/>
                <w:b/>
                <w:bCs/>
              </w:rPr>
              <w:lastRenderedPageBreak/>
              <w:t>Post Hoc Comparisons - Group</w:t>
            </w:r>
            <w:r w:rsidRPr="00CA6681">
              <w:rPr>
                <w:b/>
                <w:bCs/>
              </w:rPr>
              <w:t xml:space="preserve"> </w:t>
            </w:r>
          </w:p>
        </w:tc>
      </w:tr>
      <w:tr w:rsidR="00306E62" w:rsidRPr="00CA6681" w14:paraId="3D407533" w14:textId="77777777" w:rsidTr="00306E62">
        <w:trPr>
          <w:trHeight w:val="30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07D766" w14:textId="77777777" w:rsidR="00306E62" w:rsidRPr="00CA6681" w:rsidRDefault="00306E62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DF380C" w14:textId="77777777" w:rsidR="00306E62" w:rsidRPr="00CA6681" w:rsidRDefault="00306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7615F3" w14:textId="77777777" w:rsidR="00306E62" w:rsidRPr="00CA6681" w:rsidRDefault="00306E62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34F333" w14:textId="77777777" w:rsidR="00306E62" w:rsidRPr="00CA6681" w:rsidRDefault="00306E62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62E955" w14:textId="77777777" w:rsidR="00306E62" w:rsidRPr="00CA6681" w:rsidRDefault="00306E62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9E3ABE" w14:textId="77777777" w:rsidR="00306E62" w:rsidRPr="00CA6681" w:rsidRDefault="00306E62">
            <w:pPr>
              <w:jc w:val="center"/>
              <w:rPr>
                <w:b/>
                <w:bCs/>
              </w:rPr>
            </w:pPr>
            <w:proofErr w:type="spellStart"/>
            <w:r w:rsidRPr="00CA6681">
              <w:rPr>
                <w:b/>
                <w:bCs/>
              </w:rPr>
              <w:t>p</w:t>
            </w:r>
            <w:r w:rsidRPr="00CA6681">
              <w:rPr>
                <w:b/>
                <w:bCs/>
                <w:vertAlign w:val="subscript"/>
              </w:rPr>
              <w:t>bonf</w:t>
            </w:r>
            <w:proofErr w:type="spellEnd"/>
            <w:r w:rsidRPr="00CA6681">
              <w:rPr>
                <w:b/>
                <w:bCs/>
              </w:rPr>
              <w:t xml:space="preserve"> </w:t>
            </w:r>
          </w:p>
        </w:tc>
      </w:tr>
      <w:tr w:rsidR="00306E62" w:rsidRPr="00CA6681" w14:paraId="793C6D9F" w14:textId="77777777" w:rsidTr="00306E62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E7C3" w14:textId="12226163" w:rsidR="00306E62" w:rsidRPr="00CA6681" w:rsidRDefault="00306E62">
            <w:r w:rsidRPr="00CA6681">
              <w:t>Au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138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2832" w14:textId="77777777" w:rsidR="00306E62" w:rsidRPr="00CA6681" w:rsidRDefault="00306E62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D88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E4F8" w14:textId="77777777" w:rsidR="00306E62" w:rsidRPr="00CA6681" w:rsidRDefault="00306E62">
            <w:pPr>
              <w:jc w:val="right"/>
            </w:pPr>
            <w:r w:rsidRPr="00CA6681">
              <w:t>4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CD9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0F59" w14:textId="77777777" w:rsidR="00306E62" w:rsidRPr="00CA6681" w:rsidRDefault="00306E62">
            <w:pPr>
              <w:jc w:val="right"/>
            </w:pPr>
            <w:r w:rsidRPr="00CA6681"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759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8EF49" w14:textId="77777777" w:rsidR="00306E62" w:rsidRPr="00CA6681" w:rsidRDefault="00306E62">
            <w:pPr>
              <w:jc w:val="right"/>
            </w:pPr>
            <w:r w:rsidRPr="00CA6681">
              <w:t>6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A8E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502D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B94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750EC0C4" w14:textId="77777777" w:rsidTr="00306E62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59A3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72D9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9DE4" w14:textId="77777777" w:rsidR="00306E62" w:rsidRPr="00CA6681" w:rsidRDefault="00306E62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0EA0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E85A" w14:textId="77777777" w:rsidR="00306E62" w:rsidRPr="00CA6681" w:rsidRDefault="00306E62">
            <w:pPr>
              <w:jc w:val="right"/>
            </w:pPr>
            <w:r w:rsidRPr="00CA6681"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A32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F76D" w14:textId="77777777" w:rsidR="00306E62" w:rsidRPr="00CA6681" w:rsidRDefault="00306E62">
            <w:pPr>
              <w:jc w:val="right"/>
            </w:pPr>
            <w:r w:rsidRPr="00CA6681"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D0A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C8D8" w14:textId="77777777" w:rsidR="00306E62" w:rsidRPr="00CA6681" w:rsidRDefault="00306E62">
            <w:pPr>
              <w:jc w:val="right"/>
            </w:pPr>
            <w:r w:rsidRPr="00CA6681"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046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8A1D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3D12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085AE31" w14:textId="77777777" w:rsidTr="00306E62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0854" w14:textId="77777777" w:rsidR="00306E62" w:rsidRPr="00CA6681" w:rsidRDefault="00306E62">
            <w:r w:rsidRPr="00CA6681"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525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7714" w14:textId="77777777" w:rsidR="00306E62" w:rsidRPr="00CA6681" w:rsidRDefault="00306E62">
            <w:r w:rsidRPr="00CA6681"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041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FFD27" w14:textId="77777777" w:rsidR="00306E62" w:rsidRPr="00CA6681" w:rsidRDefault="00306E62">
            <w:pPr>
              <w:jc w:val="right"/>
            </w:pPr>
            <w:r w:rsidRPr="00CA6681">
              <w:t>-3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C07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ACD0" w14:textId="77777777" w:rsidR="00306E62" w:rsidRPr="00CA6681" w:rsidRDefault="00306E62">
            <w:pPr>
              <w:jc w:val="right"/>
            </w:pPr>
            <w:r w:rsidRPr="00CA6681"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6CBA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C1C9" w14:textId="77777777" w:rsidR="00306E62" w:rsidRPr="00CA6681" w:rsidRDefault="00306E62">
            <w:pPr>
              <w:jc w:val="right"/>
            </w:pPr>
            <w:r w:rsidRPr="00CA6681">
              <w:t>-5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07E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D109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1A1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7AC5ABEC" w14:textId="77777777" w:rsidTr="00306E62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78579B" w14:textId="77777777" w:rsidR="00306E62" w:rsidRPr="00CA6681" w:rsidRDefault="00306E62">
            <w:pPr>
              <w:rPr>
                <w:sz w:val="20"/>
                <w:szCs w:val="20"/>
              </w:rPr>
            </w:pPr>
          </w:p>
        </w:tc>
      </w:tr>
      <w:tr w:rsidR="00306E62" w:rsidRPr="00CA6681" w14:paraId="12E0567D" w14:textId="77777777" w:rsidTr="00306E62">
        <w:trPr>
          <w:trHeight w:val="301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7C0B" w14:textId="77777777" w:rsidR="00306E62" w:rsidRPr="00CA6681" w:rsidRDefault="00306E62">
            <w:r w:rsidRPr="00CA6681">
              <w:rPr>
                <w:rStyle w:val="Emphasis"/>
              </w:rPr>
              <w:t>Note.</w:t>
            </w:r>
            <w:r w:rsidRPr="00CA6681">
              <w:t xml:space="preserve">  P-value adjusted for comparing a family of 3</w:t>
            </w:r>
          </w:p>
        </w:tc>
      </w:tr>
      <w:tr w:rsidR="00306E62" w:rsidRPr="00CA6681" w14:paraId="3E32D3BF" w14:textId="77777777" w:rsidTr="00306E62">
        <w:trPr>
          <w:trHeight w:val="301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BE7F" w14:textId="77777777" w:rsidR="00306E62" w:rsidRPr="00CA6681" w:rsidRDefault="00306E62">
            <w:r w:rsidRPr="00CA6681">
              <w:rPr>
                <w:rStyle w:val="Emphasis"/>
              </w:rPr>
              <w:t>Note.</w:t>
            </w:r>
            <w:r w:rsidRPr="00CA6681">
              <w:t xml:space="preserve">  Results are averaged over the levels of: Time</w:t>
            </w:r>
          </w:p>
        </w:tc>
      </w:tr>
    </w:tbl>
    <w:p w14:paraId="39F00657" w14:textId="77777777" w:rsidR="00306E62" w:rsidRPr="00CA6681" w:rsidRDefault="00306E62" w:rsidP="002A5064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4"/>
        <w:gridCol w:w="36"/>
        <w:gridCol w:w="2464"/>
        <w:gridCol w:w="36"/>
        <w:gridCol w:w="1646"/>
        <w:gridCol w:w="97"/>
        <w:gridCol w:w="570"/>
        <w:gridCol w:w="36"/>
        <w:gridCol w:w="650"/>
        <w:gridCol w:w="36"/>
        <w:gridCol w:w="646"/>
        <w:gridCol w:w="36"/>
      </w:tblGrid>
      <w:tr w:rsidR="00306E62" w:rsidRPr="00CA6681" w14:paraId="1F5BBC33" w14:textId="77777777" w:rsidTr="00306E62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40B48F" w14:textId="554D5700" w:rsidR="00306E62" w:rsidRPr="00CA6681" w:rsidRDefault="00A563F9" w:rsidP="00306E62">
            <w:pPr>
              <w:rPr>
                <w:b/>
                <w:bCs/>
              </w:rPr>
            </w:pPr>
            <w:r w:rsidRPr="00CA6681">
              <w:rPr>
                <w:rStyle w:val="in-toolbar"/>
                <w:b/>
                <w:bCs/>
              </w:rPr>
              <w:t>T</w:t>
            </w:r>
            <w:r w:rsidR="00DC7627" w:rsidRPr="00CA6681">
              <w:rPr>
                <w:rStyle w:val="in-toolbar"/>
                <w:b/>
                <w:bCs/>
              </w:rPr>
              <w:t>a</w:t>
            </w:r>
            <w:r w:rsidRPr="00CA6681">
              <w:rPr>
                <w:rStyle w:val="in-toolbar"/>
                <w:b/>
                <w:bCs/>
              </w:rPr>
              <w:t xml:space="preserve">ble S5 - </w:t>
            </w:r>
            <w:r w:rsidR="00306E62" w:rsidRPr="00CA6681">
              <w:rPr>
                <w:rStyle w:val="in-toolbar"/>
                <w:b/>
                <w:bCs/>
              </w:rPr>
              <w:t xml:space="preserve">Post Hoc Comparisons - Group </w:t>
            </w:r>
            <w:r w:rsidR="00306E62" w:rsidRPr="00CA6681">
              <w:rPr>
                <w:rStyle w:val="in-toolbar"/>
                <w:rFonts w:ascii="Segoe UI Symbol" w:hAnsi="Segoe UI Symbol" w:cs="Segoe UI Symbol"/>
                <w:b/>
                <w:bCs/>
              </w:rPr>
              <w:t>✻</w:t>
            </w:r>
            <w:r w:rsidR="00306E62" w:rsidRPr="00CA6681">
              <w:rPr>
                <w:rStyle w:val="in-toolbar"/>
                <w:b/>
                <w:bCs/>
              </w:rPr>
              <w:t xml:space="preserve"> Time</w:t>
            </w:r>
            <w:r w:rsidR="00306E62" w:rsidRPr="00CA6681">
              <w:rPr>
                <w:b/>
                <w:bCs/>
              </w:rPr>
              <w:t xml:space="preserve"> </w:t>
            </w:r>
          </w:p>
        </w:tc>
      </w:tr>
      <w:tr w:rsidR="00306E62" w:rsidRPr="00CA6681" w14:paraId="2BE18923" w14:textId="77777777" w:rsidTr="00306E6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4FB9BC" w14:textId="77777777" w:rsidR="00306E62" w:rsidRPr="00CA6681" w:rsidRDefault="00306E62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952689" w14:textId="77777777" w:rsidR="00306E62" w:rsidRPr="00CA6681" w:rsidRDefault="00306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F402F3" w14:textId="77777777" w:rsidR="00306E62" w:rsidRPr="00CA6681" w:rsidRDefault="00306E62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22126D" w14:textId="77777777" w:rsidR="00306E62" w:rsidRPr="00CA6681" w:rsidRDefault="00306E62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299386" w14:textId="77777777" w:rsidR="00306E62" w:rsidRPr="00CA6681" w:rsidRDefault="00306E62">
            <w:pPr>
              <w:jc w:val="center"/>
              <w:rPr>
                <w:b/>
                <w:bCs/>
              </w:rPr>
            </w:pPr>
            <w:r w:rsidRPr="00CA6681"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0D50CD" w14:textId="77777777" w:rsidR="00306E62" w:rsidRPr="00CA6681" w:rsidRDefault="00306E62">
            <w:pPr>
              <w:jc w:val="center"/>
              <w:rPr>
                <w:b/>
                <w:bCs/>
              </w:rPr>
            </w:pPr>
            <w:proofErr w:type="spellStart"/>
            <w:r w:rsidRPr="00CA6681">
              <w:rPr>
                <w:b/>
                <w:bCs/>
              </w:rPr>
              <w:t>p</w:t>
            </w:r>
            <w:r w:rsidRPr="00CA6681">
              <w:rPr>
                <w:b/>
                <w:bCs/>
                <w:vertAlign w:val="subscript"/>
              </w:rPr>
              <w:t>bonf</w:t>
            </w:r>
            <w:proofErr w:type="spellEnd"/>
            <w:r w:rsidRPr="00CA6681">
              <w:rPr>
                <w:b/>
                <w:bCs/>
              </w:rPr>
              <w:t xml:space="preserve"> </w:t>
            </w:r>
          </w:p>
        </w:tc>
      </w:tr>
      <w:tr w:rsidR="00306E62" w:rsidRPr="00CA6681" w14:paraId="69B5B4EF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D431" w14:textId="7E3B5995" w:rsidR="00306E62" w:rsidRPr="00CA6681" w:rsidRDefault="00D85131">
            <w:r w:rsidRPr="00CA6681">
              <w:t>Autism</w:t>
            </w:r>
            <w:r w:rsidR="00306E62" w:rsidRPr="00CA6681">
              <w:t>, In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126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A309" w14:textId="77777777" w:rsidR="00306E62" w:rsidRPr="00CA6681" w:rsidRDefault="00306E62">
            <w:r w:rsidRPr="00CA6681">
              <w:t>DS, In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5606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2881" w14:textId="77777777" w:rsidR="00306E62" w:rsidRPr="00CA6681" w:rsidRDefault="00306E62">
            <w:pPr>
              <w:jc w:val="right"/>
            </w:pPr>
            <w:r w:rsidRPr="00CA6681">
              <w:t>6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AE2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37CF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BCA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B601" w14:textId="77777777" w:rsidR="00306E62" w:rsidRPr="00CA6681" w:rsidRDefault="00306E62">
            <w:pPr>
              <w:jc w:val="right"/>
            </w:pPr>
            <w:r w:rsidRPr="00CA6681">
              <w:t>7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FB9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7E4F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8E37" w14:textId="77777777" w:rsidR="00306E62" w:rsidRPr="00CA6681" w:rsidRDefault="00306E62">
            <w:pPr>
              <w:jc w:val="right"/>
            </w:pPr>
          </w:p>
        </w:tc>
      </w:tr>
      <w:tr w:rsidR="00306E62" w:rsidRPr="00CA6681" w14:paraId="77C068B7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36AC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5C5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73F7" w14:textId="77777777" w:rsidR="00306E62" w:rsidRPr="00CA6681" w:rsidRDefault="00306E62">
            <w:r w:rsidRPr="00CA6681">
              <w:t>WS, In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6A13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EC87" w14:textId="77777777" w:rsidR="00306E62" w:rsidRPr="00CA6681" w:rsidRDefault="00306E62">
            <w:pPr>
              <w:jc w:val="right"/>
            </w:pPr>
            <w:r w:rsidRPr="00CA6681">
              <w:t>2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F06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6953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8C5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A554" w14:textId="77777777" w:rsidR="00306E62" w:rsidRPr="00CA6681" w:rsidRDefault="00306E62">
            <w:pPr>
              <w:jc w:val="right"/>
            </w:pPr>
            <w:r w:rsidRPr="00CA6681">
              <w:t>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3D5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0FEF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36F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FB0AF28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2865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848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92714" w14:textId="20444F2D" w:rsidR="00306E62" w:rsidRPr="00CA6681" w:rsidRDefault="00D85131">
            <w:r w:rsidRPr="00CA6681">
              <w:t>Autism</w:t>
            </w:r>
            <w:r w:rsidR="00306E62" w:rsidRPr="00CA6681">
              <w:t>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D03A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1243" w14:textId="77777777" w:rsidR="00306E62" w:rsidRPr="00CA6681" w:rsidRDefault="00306E62">
            <w:pPr>
              <w:jc w:val="right"/>
            </w:pPr>
            <w:r w:rsidRPr="00CA6681"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39B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86EA" w14:textId="77777777" w:rsidR="00306E62" w:rsidRPr="00CA6681" w:rsidRDefault="00306E62">
            <w:pPr>
              <w:jc w:val="right"/>
            </w:pPr>
            <w:r w:rsidRPr="00CA6681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908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37CDB" w14:textId="77777777" w:rsidR="00306E62" w:rsidRPr="00CA6681" w:rsidRDefault="00306E62">
            <w:pPr>
              <w:jc w:val="right"/>
            </w:pPr>
            <w:r w:rsidRPr="00CA6681"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DA6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F954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04FA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B43CA15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5E2F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603F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30B5" w14:textId="77777777" w:rsidR="00306E62" w:rsidRPr="00CA6681" w:rsidRDefault="00306E62">
            <w:r w:rsidRPr="00CA6681">
              <w:t>D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68C6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1F50" w14:textId="77777777" w:rsidR="00306E62" w:rsidRPr="00CA6681" w:rsidRDefault="00306E62">
            <w:pPr>
              <w:jc w:val="right"/>
            </w:pPr>
            <w:r w:rsidRPr="00CA6681">
              <w:t>6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206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B058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E30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7331" w14:textId="77777777" w:rsidR="00306E62" w:rsidRPr="00CA6681" w:rsidRDefault="00306E62">
            <w:pPr>
              <w:jc w:val="right"/>
            </w:pPr>
            <w:r w:rsidRPr="00CA6681">
              <w:t>7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BC4A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9700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4C986" w14:textId="77777777" w:rsidR="00306E62" w:rsidRPr="00CA6681" w:rsidRDefault="00306E62">
            <w:pPr>
              <w:jc w:val="right"/>
            </w:pPr>
          </w:p>
        </w:tc>
      </w:tr>
      <w:tr w:rsidR="00306E62" w:rsidRPr="00CA6681" w14:paraId="7C3A9A89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6E82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4AC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91D5E" w14:textId="77777777" w:rsidR="00306E62" w:rsidRPr="00CA6681" w:rsidRDefault="00306E62">
            <w:r w:rsidRPr="00CA6681">
              <w:t>W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62A9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BA20" w14:textId="77777777" w:rsidR="00306E62" w:rsidRPr="00CA6681" w:rsidRDefault="00306E62">
            <w:pPr>
              <w:jc w:val="right"/>
            </w:pPr>
            <w:r w:rsidRPr="00CA6681">
              <w:t>1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111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E41F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2C4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E11B" w14:textId="77777777" w:rsidR="00306E62" w:rsidRPr="00CA6681" w:rsidRDefault="00306E62">
            <w:pPr>
              <w:jc w:val="right"/>
            </w:pPr>
            <w:r w:rsidRPr="00CA6681">
              <w:t>1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BAE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E213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D3C9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672D617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775C6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1E73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DC72" w14:textId="643D21A8" w:rsidR="00306E62" w:rsidRPr="00CA6681" w:rsidRDefault="00D85131">
            <w:r w:rsidRPr="00CA6681">
              <w:t>Autism</w:t>
            </w:r>
            <w:r w:rsidR="00306E62" w:rsidRPr="00CA6681">
              <w:t>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E3D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AF6A" w14:textId="77777777" w:rsidR="00306E62" w:rsidRPr="00CA6681" w:rsidRDefault="00306E62">
            <w:pPr>
              <w:jc w:val="right"/>
            </w:pPr>
            <w:r w:rsidRPr="00CA6681">
              <w:t>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415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5330" w14:textId="77777777" w:rsidR="00306E62" w:rsidRPr="00CA6681" w:rsidRDefault="00306E62">
            <w:pPr>
              <w:jc w:val="right"/>
            </w:pPr>
            <w:r w:rsidRPr="00CA6681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353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BA6C" w14:textId="77777777" w:rsidR="00306E62" w:rsidRPr="00CA6681" w:rsidRDefault="00306E62">
            <w:pPr>
              <w:jc w:val="right"/>
            </w:pPr>
            <w:r w:rsidRPr="00CA6681">
              <w:t>1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935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E6E4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BB0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77669933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E747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6E1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B715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801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B592" w14:textId="77777777" w:rsidR="00306E62" w:rsidRPr="00CA6681" w:rsidRDefault="00306E62">
            <w:pPr>
              <w:jc w:val="right"/>
            </w:pPr>
            <w:r w:rsidRPr="00CA6681">
              <w:t>3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52E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DF27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AB5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1015" w14:textId="77777777" w:rsidR="00306E62" w:rsidRPr="00CA6681" w:rsidRDefault="00306E62">
            <w:pPr>
              <w:jc w:val="right"/>
            </w:pPr>
            <w:r w:rsidRPr="00CA6681">
              <w:t>4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C9A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CA5A" w14:textId="77777777" w:rsidR="00306E62" w:rsidRPr="00CA6681" w:rsidRDefault="00306E62">
            <w:pPr>
              <w:jc w:val="right"/>
            </w:pPr>
            <w:r w:rsidRPr="00CA6681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C69E" w14:textId="77777777" w:rsidR="00306E62" w:rsidRPr="00CA6681" w:rsidRDefault="00306E62">
            <w:pPr>
              <w:jc w:val="right"/>
            </w:pPr>
          </w:p>
        </w:tc>
      </w:tr>
      <w:tr w:rsidR="00306E62" w:rsidRPr="00CA6681" w14:paraId="6AC4C2C7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38C2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E2E4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28F1E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619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BD92" w14:textId="77777777" w:rsidR="00306E62" w:rsidRPr="00CA6681" w:rsidRDefault="00306E62">
            <w:pPr>
              <w:jc w:val="right"/>
            </w:pPr>
            <w:r w:rsidRPr="00CA6681">
              <w:t>1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555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D97F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D6B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2FA9" w14:textId="77777777" w:rsidR="00306E62" w:rsidRPr="00CA6681" w:rsidRDefault="00306E62">
            <w:pPr>
              <w:jc w:val="right"/>
            </w:pPr>
            <w:r w:rsidRPr="00CA6681">
              <w:t>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12AC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F474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FB40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A9A8472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4827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BD63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41CE" w14:textId="2A0FFD43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303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602F" w14:textId="77777777" w:rsidR="00306E62" w:rsidRPr="00CA6681" w:rsidRDefault="00306E62">
            <w:pPr>
              <w:jc w:val="right"/>
            </w:pPr>
            <w:r w:rsidRPr="00CA6681">
              <w:t>2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B95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6A99" w14:textId="77777777" w:rsidR="00306E62" w:rsidRPr="00CA6681" w:rsidRDefault="00306E62">
            <w:pPr>
              <w:jc w:val="right"/>
            </w:pPr>
            <w:r w:rsidRPr="00CA6681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376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1A4F2" w14:textId="77777777" w:rsidR="00306E62" w:rsidRPr="00CA6681" w:rsidRDefault="00306E62">
            <w:pPr>
              <w:jc w:val="right"/>
            </w:pPr>
            <w:r w:rsidRPr="00CA6681">
              <w:t>2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A8E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9DA0C" w14:textId="77777777" w:rsidR="00306E62" w:rsidRPr="00CA6681" w:rsidRDefault="00306E62">
            <w:pPr>
              <w:jc w:val="right"/>
            </w:pPr>
            <w:r w:rsidRPr="00CA6681"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CB4F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C2F9B2D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CEB9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269B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A1DF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9C4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7AAA" w14:textId="77777777" w:rsidR="00306E62" w:rsidRPr="00CA6681" w:rsidRDefault="00306E62">
            <w:pPr>
              <w:jc w:val="right"/>
            </w:pPr>
            <w:r w:rsidRPr="00CA6681">
              <w:t>4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834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2B7C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151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82B9" w14:textId="77777777" w:rsidR="00306E62" w:rsidRPr="00CA6681" w:rsidRDefault="00306E62">
            <w:pPr>
              <w:jc w:val="right"/>
            </w:pPr>
            <w:r w:rsidRPr="00CA6681">
              <w:t>4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C09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EC80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BD72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0434298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E23D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36A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34C8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923B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B667" w14:textId="77777777" w:rsidR="00306E62" w:rsidRPr="00CA6681" w:rsidRDefault="00306E62">
            <w:pPr>
              <w:jc w:val="right"/>
            </w:pPr>
            <w:r w:rsidRPr="00CA6681"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2668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61F1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36C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ADDD" w14:textId="77777777" w:rsidR="00306E62" w:rsidRPr="00CA6681" w:rsidRDefault="00306E62">
            <w:pPr>
              <w:jc w:val="right"/>
            </w:pPr>
            <w:r w:rsidRPr="00CA6681"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DBFE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680B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3C26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B85EE0D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E6AF3" w14:textId="77777777" w:rsidR="00306E62" w:rsidRPr="00CA6681" w:rsidRDefault="00306E62">
            <w:r w:rsidRPr="00CA6681">
              <w:t>DS, In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F32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D0D9" w14:textId="77777777" w:rsidR="00306E62" w:rsidRPr="00CA6681" w:rsidRDefault="00306E62">
            <w:r w:rsidRPr="00CA6681">
              <w:t>WS, In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D8B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D40C" w14:textId="77777777" w:rsidR="00306E62" w:rsidRPr="00CA6681" w:rsidRDefault="00306E62">
            <w:pPr>
              <w:jc w:val="right"/>
            </w:pPr>
            <w:r w:rsidRPr="00CA6681">
              <w:t>-4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BC0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596B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47E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F6DA" w14:textId="77777777" w:rsidR="00306E62" w:rsidRPr="00CA6681" w:rsidRDefault="00306E62">
            <w:pPr>
              <w:jc w:val="right"/>
            </w:pPr>
            <w:r w:rsidRPr="00CA6681">
              <w:t>-4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012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2E07" w14:textId="77777777" w:rsidR="00306E62" w:rsidRPr="00CA6681" w:rsidRDefault="00306E62">
            <w:pPr>
              <w:jc w:val="right"/>
            </w:pPr>
            <w:r w:rsidRPr="00CA6681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9BEE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B3DDB95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3479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F84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5C7E" w14:textId="6DED8B77" w:rsidR="00306E62" w:rsidRPr="00CA6681" w:rsidRDefault="00D85131">
            <w:r w:rsidRPr="00CA6681">
              <w:t>Autism</w:t>
            </w:r>
            <w:r w:rsidR="00306E62" w:rsidRPr="00CA6681">
              <w:t>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6224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6CE4" w14:textId="77777777" w:rsidR="00306E62" w:rsidRPr="00CA6681" w:rsidRDefault="00306E62">
            <w:pPr>
              <w:jc w:val="right"/>
            </w:pPr>
            <w:r w:rsidRPr="00CA6681">
              <w:t>-5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431F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4B25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57F9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AF33" w14:textId="77777777" w:rsidR="00306E62" w:rsidRPr="00CA6681" w:rsidRDefault="00306E62">
            <w:pPr>
              <w:jc w:val="right"/>
            </w:pPr>
            <w:r w:rsidRPr="00CA6681">
              <w:t>-6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02FA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2DA6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2AAB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2FBFF02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A789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12CC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B6DD" w14:textId="77777777" w:rsidR="00306E62" w:rsidRPr="00CA6681" w:rsidRDefault="00306E62">
            <w:r w:rsidRPr="00CA6681">
              <w:t>D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A127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2C1A2" w14:textId="77777777" w:rsidR="00306E62" w:rsidRPr="00CA6681" w:rsidRDefault="00306E62">
            <w:pPr>
              <w:jc w:val="right"/>
            </w:pPr>
            <w:r w:rsidRPr="00CA6681"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475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504B" w14:textId="77777777" w:rsidR="00306E62" w:rsidRPr="00CA6681" w:rsidRDefault="00306E62">
            <w:pPr>
              <w:jc w:val="right"/>
            </w:pPr>
            <w:r w:rsidRPr="00CA6681"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05B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2236" w14:textId="77777777" w:rsidR="00306E62" w:rsidRPr="00CA6681" w:rsidRDefault="00306E62">
            <w:pPr>
              <w:jc w:val="right"/>
            </w:pPr>
            <w:r w:rsidRPr="00CA6681"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069C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7C4CC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B27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5D40BAD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B4AA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9957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68C3B" w14:textId="77777777" w:rsidR="00306E62" w:rsidRPr="00CA6681" w:rsidRDefault="00306E62">
            <w:r w:rsidRPr="00CA6681">
              <w:t>W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E832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798F" w14:textId="77777777" w:rsidR="00306E62" w:rsidRPr="00CA6681" w:rsidRDefault="00306E62">
            <w:pPr>
              <w:jc w:val="right"/>
            </w:pPr>
            <w:r w:rsidRPr="00CA6681">
              <w:t>-4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4F9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6298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3C0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DE70" w14:textId="77777777" w:rsidR="00306E62" w:rsidRPr="00CA6681" w:rsidRDefault="00306E62">
            <w:pPr>
              <w:jc w:val="right"/>
            </w:pPr>
            <w:r w:rsidRPr="00CA6681">
              <w:t>-4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5F3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2D88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D7EBE" w14:textId="77777777" w:rsidR="00306E62" w:rsidRPr="00CA6681" w:rsidRDefault="00306E62">
            <w:pPr>
              <w:jc w:val="right"/>
            </w:pPr>
          </w:p>
        </w:tc>
      </w:tr>
      <w:tr w:rsidR="00306E62" w:rsidRPr="00CA6681" w14:paraId="6CE9CC82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BEB8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6EA3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3C3B" w14:textId="1F865B1C" w:rsidR="00306E62" w:rsidRPr="00CA6681" w:rsidRDefault="00D85131">
            <w:r w:rsidRPr="00CA6681">
              <w:t>Autism</w:t>
            </w:r>
            <w:r w:rsidR="00306E62" w:rsidRPr="00CA6681">
              <w:t>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9752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4611" w14:textId="77777777" w:rsidR="00306E62" w:rsidRPr="00CA6681" w:rsidRDefault="00306E62">
            <w:pPr>
              <w:jc w:val="right"/>
            </w:pPr>
            <w:r w:rsidRPr="00CA6681">
              <w:t>-5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9EAA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8812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E30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1CEA" w14:textId="77777777" w:rsidR="00306E62" w:rsidRPr="00CA6681" w:rsidRDefault="00306E62">
            <w:pPr>
              <w:jc w:val="right"/>
            </w:pPr>
            <w:r w:rsidRPr="00CA6681">
              <w:t>-5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6136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1A73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AB48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96D47A8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91E2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724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EC33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5BA3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24067" w14:textId="77777777" w:rsidR="00306E62" w:rsidRPr="00CA6681" w:rsidRDefault="00306E62">
            <w:pPr>
              <w:jc w:val="right"/>
            </w:pPr>
            <w:r w:rsidRPr="00CA6681">
              <w:t>-2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6E2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6E977" w14:textId="77777777" w:rsidR="00306E62" w:rsidRPr="00CA6681" w:rsidRDefault="00306E62">
            <w:pPr>
              <w:jc w:val="right"/>
            </w:pPr>
            <w:r w:rsidRPr="00CA6681"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4F4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107D" w14:textId="77777777" w:rsidR="00306E62" w:rsidRPr="00CA6681" w:rsidRDefault="00306E62">
            <w:pPr>
              <w:jc w:val="right"/>
            </w:pPr>
            <w:r w:rsidRPr="00CA6681">
              <w:t>-3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600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E2F9" w14:textId="77777777" w:rsidR="00306E62" w:rsidRPr="00CA6681" w:rsidRDefault="00306E62">
            <w:pPr>
              <w:jc w:val="right"/>
            </w:pPr>
            <w:r w:rsidRPr="00CA6681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57C7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95863F7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D41E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65C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E60AF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F30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B9BD3" w14:textId="77777777" w:rsidR="00306E62" w:rsidRPr="00CA6681" w:rsidRDefault="00306E62">
            <w:pPr>
              <w:jc w:val="right"/>
            </w:pPr>
            <w:r w:rsidRPr="00CA6681">
              <w:t>-5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DBA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3BA9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5797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B77A" w14:textId="77777777" w:rsidR="00306E62" w:rsidRPr="00CA6681" w:rsidRDefault="00306E62">
            <w:pPr>
              <w:jc w:val="right"/>
            </w:pPr>
            <w:r w:rsidRPr="00CA6681">
              <w:t>-4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96B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CAB0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A478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BE52542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C270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160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23F7" w14:textId="52A361A2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0A16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0099" w14:textId="77777777" w:rsidR="00306E62" w:rsidRPr="00CA6681" w:rsidRDefault="00306E62">
            <w:pPr>
              <w:jc w:val="right"/>
            </w:pPr>
            <w:r w:rsidRPr="00CA6681">
              <w:t>-4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B8D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C51F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433F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692B" w14:textId="77777777" w:rsidR="00306E62" w:rsidRPr="00CA6681" w:rsidRDefault="00306E62">
            <w:pPr>
              <w:jc w:val="right"/>
            </w:pPr>
            <w:r w:rsidRPr="00CA6681">
              <w:t>-4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84EA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ED3B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E3A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6BC81EA6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44C5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13B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CDEF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B391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1D71" w14:textId="77777777" w:rsidR="00306E62" w:rsidRPr="00CA6681" w:rsidRDefault="00306E62">
            <w:pPr>
              <w:jc w:val="right"/>
            </w:pPr>
            <w:r w:rsidRPr="00CA6681">
              <w:t>-2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5C1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157E9" w14:textId="77777777" w:rsidR="00306E62" w:rsidRPr="00CA6681" w:rsidRDefault="00306E62">
            <w:pPr>
              <w:jc w:val="right"/>
            </w:pPr>
            <w:r w:rsidRPr="00CA6681"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6E0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90A1" w14:textId="77777777" w:rsidR="00306E62" w:rsidRPr="00CA6681" w:rsidRDefault="00306E62">
            <w:pPr>
              <w:jc w:val="right"/>
            </w:pPr>
            <w:r w:rsidRPr="00CA6681">
              <w:t>-2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500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C05B" w14:textId="77777777" w:rsidR="00306E62" w:rsidRPr="00CA6681" w:rsidRDefault="00306E62">
            <w:pPr>
              <w:jc w:val="right"/>
            </w:pPr>
            <w:r w:rsidRPr="00CA6681"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65C8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30FCA570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B951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51B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7623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D23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55FC" w14:textId="77777777" w:rsidR="00306E62" w:rsidRPr="00CA6681" w:rsidRDefault="00306E62">
            <w:pPr>
              <w:jc w:val="right"/>
            </w:pPr>
            <w:r w:rsidRPr="00CA6681">
              <w:t>-5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5B6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0A09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B4A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9BCD9" w14:textId="77777777" w:rsidR="00306E62" w:rsidRPr="00CA6681" w:rsidRDefault="00306E62">
            <w:pPr>
              <w:jc w:val="right"/>
            </w:pPr>
            <w:r w:rsidRPr="00CA6681">
              <w:t>-5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713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9D59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47C8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895FEA3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39519" w14:textId="77777777" w:rsidR="00306E62" w:rsidRPr="00CA6681" w:rsidRDefault="00306E62">
            <w:r w:rsidRPr="00CA6681">
              <w:t>WS, In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D0F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BC93" w14:textId="143959B8" w:rsidR="00306E62" w:rsidRPr="00CA6681" w:rsidRDefault="00D85131">
            <w:r w:rsidRPr="00CA6681">
              <w:t>Autism</w:t>
            </w:r>
            <w:r w:rsidR="00306E62" w:rsidRPr="00CA6681">
              <w:t>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297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BBAA" w14:textId="77777777" w:rsidR="00306E62" w:rsidRPr="00CA6681" w:rsidRDefault="00306E62">
            <w:pPr>
              <w:jc w:val="right"/>
            </w:pPr>
            <w:r w:rsidRPr="00CA6681">
              <w:t>-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82A0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E3AC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B2B5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B8A32" w14:textId="77777777" w:rsidR="00306E62" w:rsidRPr="00CA6681" w:rsidRDefault="00306E62">
            <w:pPr>
              <w:jc w:val="right"/>
            </w:pPr>
            <w:r w:rsidRPr="00CA6681">
              <w:t>-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59D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12185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A190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02A5EB4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6736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2851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C029" w14:textId="77777777" w:rsidR="00306E62" w:rsidRPr="00CA6681" w:rsidRDefault="00306E62">
            <w:r w:rsidRPr="00CA6681">
              <w:t>D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966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E898C" w14:textId="77777777" w:rsidR="00306E62" w:rsidRPr="00CA6681" w:rsidRDefault="00306E62">
            <w:pPr>
              <w:jc w:val="right"/>
            </w:pPr>
            <w:r w:rsidRPr="00CA6681">
              <w:t>4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914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482E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0DA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FD63" w14:textId="77777777" w:rsidR="00306E62" w:rsidRPr="00CA6681" w:rsidRDefault="00306E62">
            <w:pPr>
              <w:jc w:val="right"/>
            </w:pPr>
            <w:r w:rsidRPr="00CA6681">
              <w:t>4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958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6E33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696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6F4AE6F0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ECA5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33D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4D91" w14:textId="77777777" w:rsidR="00306E62" w:rsidRPr="00CA6681" w:rsidRDefault="00306E62">
            <w:r w:rsidRPr="00CA6681">
              <w:t>W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8FB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2EDF" w14:textId="77777777" w:rsidR="00306E62" w:rsidRPr="00CA6681" w:rsidRDefault="00306E62">
            <w:pPr>
              <w:jc w:val="right"/>
            </w:pPr>
            <w:r w:rsidRPr="00CA6681"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1C5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3510" w14:textId="77777777" w:rsidR="00306E62" w:rsidRPr="00CA6681" w:rsidRDefault="00306E62">
            <w:pPr>
              <w:jc w:val="right"/>
            </w:pPr>
            <w:r w:rsidRPr="00CA6681"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592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7C7F" w14:textId="77777777" w:rsidR="00306E62" w:rsidRPr="00CA6681" w:rsidRDefault="00306E62">
            <w:pPr>
              <w:jc w:val="right"/>
            </w:pPr>
            <w:r w:rsidRPr="00CA6681"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EA1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E837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975D9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FED1FED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6E9D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466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33D80" w14:textId="01BF157E" w:rsidR="00306E62" w:rsidRPr="00CA6681" w:rsidRDefault="00D85131">
            <w:r w:rsidRPr="00CA6681">
              <w:t>Autism</w:t>
            </w:r>
            <w:r w:rsidR="00306E62" w:rsidRPr="00CA6681">
              <w:t>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22C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015F" w14:textId="77777777" w:rsidR="00306E62" w:rsidRPr="00CA6681" w:rsidRDefault="00306E62">
            <w:pPr>
              <w:jc w:val="right"/>
            </w:pPr>
            <w:r w:rsidRPr="00CA6681">
              <w:t>-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466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62F7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622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D2B4" w14:textId="77777777" w:rsidR="00306E62" w:rsidRPr="00CA6681" w:rsidRDefault="00306E62">
            <w:pPr>
              <w:jc w:val="right"/>
            </w:pPr>
            <w:r w:rsidRPr="00CA6681">
              <w:t>-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EBC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0776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0F5C" w14:textId="77777777" w:rsidR="00306E62" w:rsidRPr="00CA6681" w:rsidRDefault="00306E62">
            <w:pPr>
              <w:jc w:val="right"/>
            </w:pPr>
          </w:p>
        </w:tc>
      </w:tr>
      <w:tr w:rsidR="00306E62" w:rsidRPr="00CA6681" w14:paraId="3E06C2C3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A954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DA6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6D11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4F6F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7BF7" w14:textId="77777777" w:rsidR="00306E62" w:rsidRPr="00CA6681" w:rsidRDefault="00306E62">
            <w:pPr>
              <w:jc w:val="right"/>
            </w:pPr>
            <w:r w:rsidRPr="00CA6681">
              <w:t>1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78B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D0FC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187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04B9" w14:textId="77777777" w:rsidR="00306E62" w:rsidRPr="00CA6681" w:rsidRDefault="00306E62">
            <w:pPr>
              <w:jc w:val="right"/>
            </w:pPr>
            <w:r w:rsidRPr="00CA6681">
              <w:t>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DF1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0DF6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A7994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1479442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7BD2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FDF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86618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6D5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E0BB" w14:textId="77777777" w:rsidR="00306E62" w:rsidRPr="00CA6681" w:rsidRDefault="00306E62">
            <w:pPr>
              <w:jc w:val="right"/>
            </w:pPr>
            <w:r w:rsidRPr="00CA6681">
              <w:t>-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2C2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1427C" w14:textId="77777777" w:rsidR="00306E62" w:rsidRPr="00CA6681" w:rsidRDefault="00306E62">
            <w:pPr>
              <w:jc w:val="right"/>
            </w:pPr>
            <w:r w:rsidRPr="00CA6681"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06DFA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1558" w14:textId="77777777" w:rsidR="00306E62" w:rsidRPr="00CA6681" w:rsidRDefault="00306E62">
            <w:pPr>
              <w:jc w:val="right"/>
            </w:pPr>
            <w:r w:rsidRPr="00CA6681">
              <w:t>-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9EA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EDD2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7A1E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36778D3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8D21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0D1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3C89" w14:textId="72549D28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3B2B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D3F0" w14:textId="77777777" w:rsidR="00306E62" w:rsidRPr="00CA6681" w:rsidRDefault="00306E62">
            <w:pPr>
              <w:jc w:val="right"/>
            </w:pPr>
            <w:r w:rsidRPr="00CA6681"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66A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69439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FEB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95CB3" w14:textId="77777777" w:rsidR="00306E62" w:rsidRPr="00CA6681" w:rsidRDefault="00306E62">
            <w:pPr>
              <w:jc w:val="right"/>
            </w:pPr>
            <w:r w:rsidRPr="00CA6681"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EFC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9531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4D19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506CCF0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E7BC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C9C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A8149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8FC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CED5" w14:textId="77777777" w:rsidR="00306E62" w:rsidRPr="00CA6681" w:rsidRDefault="00306E62">
            <w:pPr>
              <w:jc w:val="right"/>
            </w:pPr>
            <w:r w:rsidRPr="00CA6681">
              <w:t>2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948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3B086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F39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21A5" w14:textId="77777777" w:rsidR="00306E62" w:rsidRPr="00CA6681" w:rsidRDefault="00306E62">
            <w:pPr>
              <w:jc w:val="right"/>
            </w:pPr>
            <w:r w:rsidRPr="00CA6681">
              <w:t>2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AFA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651E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2CBA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9DF8DD9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E64A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42DB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9837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2DF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275A" w14:textId="77777777" w:rsidR="00306E62" w:rsidRPr="00CA6681" w:rsidRDefault="00306E62">
            <w:pPr>
              <w:jc w:val="right"/>
            </w:pPr>
            <w:r w:rsidRPr="00CA6681">
              <w:t>-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812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6731" w14:textId="77777777" w:rsidR="00306E62" w:rsidRPr="00CA6681" w:rsidRDefault="00306E62">
            <w:pPr>
              <w:jc w:val="right"/>
            </w:pPr>
            <w:r w:rsidRPr="00CA6681"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88FF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471C" w14:textId="77777777" w:rsidR="00306E62" w:rsidRPr="00CA6681" w:rsidRDefault="00306E62">
            <w:pPr>
              <w:jc w:val="right"/>
            </w:pPr>
            <w:r w:rsidRPr="00CA6681">
              <w:t>-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B63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5868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691F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FCE4690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9186" w14:textId="45221EBE" w:rsidR="00306E62" w:rsidRPr="00CA6681" w:rsidRDefault="00D85131">
            <w:r w:rsidRPr="00CA6681">
              <w:t>Autism</w:t>
            </w:r>
            <w:r w:rsidR="00306E62" w:rsidRPr="00CA6681">
              <w:t>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BDC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B3E2" w14:textId="77777777" w:rsidR="00306E62" w:rsidRPr="00CA6681" w:rsidRDefault="00306E62">
            <w:r w:rsidRPr="00CA6681">
              <w:t>D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5E15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59DC" w14:textId="77777777" w:rsidR="00306E62" w:rsidRPr="00CA6681" w:rsidRDefault="00306E62">
            <w:pPr>
              <w:jc w:val="right"/>
            </w:pPr>
            <w:r w:rsidRPr="00CA6681">
              <w:t>6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E40E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D0B60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4ED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AC2D" w14:textId="77777777" w:rsidR="00306E62" w:rsidRPr="00CA6681" w:rsidRDefault="00306E62">
            <w:pPr>
              <w:jc w:val="right"/>
            </w:pPr>
            <w:r w:rsidRPr="00CA6681">
              <w:t>6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04A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041E1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3731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4BE0313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F495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ABA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0ADA" w14:textId="77777777" w:rsidR="00306E62" w:rsidRPr="00CA6681" w:rsidRDefault="00306E62">
            <w:r w:rsidRPr="00CA6681">
              <w:t>W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227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FDD4" w14:textId="77777777" w:rsidR="00306E62" w:rsidRPr="00CA6681" w:rsidRDefault="00306E62">
            <w:pPr>
              <w:jc w:val="right"/>
            </w:pPr>
            <w:r w:rsidRPr="00CA6681"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09C9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4EA68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7A8A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C30B" w14:textId="77777777" w:rsidR="00306E62" w:rsidRPr="00CA6681" w:rsidRDefault="00306E62">
            <w:pPr>
              <w:jc w:val="right"/>
            </w:pPr>
            <w:r w:rsidRPr="00CA6681"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5EB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EF3D6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D276A" w14:textId="77777777" w:rsidR="00306E62" w:rsidRPr="00CA6681" w:rsidRDefault="00306E62">
            <w:pPr>
              <w:jc w:val="right"/>
            </w:pPr>
          </w:p>
        </w:tc>
      </w:tr>
      <w:tr w:rsidR="00306E62" w:rsidRPr="00CA6681" w14:paraId="69ACE35A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A327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F24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335D" w14:textId="2F46D77A" w:rsidR="00306E62" w:rsidRPr="00CA6681" w:rsidRDefault="00D85131">
            <w:r w:rsidRPr="00CA6681">
              <w:t>Autism</w:t>
            </w:r>
            <w:r w:rsidR="00306E62" w:rsidRPr="00CA6681">
              <w:t>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A43E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31C9" w14:textId="77777777" w:rsidR="00306E62" w:rsidRPr="00CA6681" w:rsidRDefault="00306E62">
            <w:pPr>
              <w:jc w:val="right"/>
            </w:pPr>
            <w:r w:rsidRPr="00CA6681"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A91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8C43" w14:textId="77777777" w:rsidR="00306E62" w:rsidRPr="00CA6681" w:rsidRDefault="00306E62">
            <w:pPr>
              <w:jc w:val="right"/>
            </w:pPr>
            <w:r w:rsidRPr="00CA6681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938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4376" w14:textId="77777777" w:rsidR="00306E62" w:rsidRPr="00CA6681" w:rsidRDefault="00306E62">
            <w:pPr>
              <w:jc w:val="right"/>
            </w:pPr>
            <w:r w:rsidRPr="00CA6681"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9E02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33A7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4E54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B77AE21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D0AF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8D0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71DA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6FC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900A" w14:textId="77777777" w:rsidR="00306E62" w:rsidRPr="00CA6681" w:rsidRDefault="00306E62">
            <w:pPr>
              <w:jc w:val="right"/>
            </w:pPr>
            <w:r w:rsidRPr="00CA6681">
              <w:t>2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D2F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7D110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F92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18B1" w14:textId="77777777" w:rsidR="00306E62" w:rsidRPr="00CA6681" w:rsidRDefault="00306E62">
            <w:pPr>
              <w:jc w:val="right"/>
            </w:pPr>
            <w:r w:rsidRPr="00CA6681">
              <w:t>3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F84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45B7" w14:textId="77777777" w:rsidR="00306E62" w:rsidRPr="00CA6681" w:rsidRDefault="00306E62">
            <w:pPr>
              <w:jc w:val="right"/>
            </w:pPr>
            <w:r w:rsidRPr="00CA6681"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499C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98791D9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F444" w14:textId="77777777" w:rsidR="00306E62" w:rsidRPr="00CA6681" w:rsidRDefault="00306E62">
            <w:r w:rsidRPr="00CA6681"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AB1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A21E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300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9D2FC" w14:textId="77777777" w:rsidR="00306E62" w:rsidRPr="00CA6681" w:rsidRDefault="00306E62">
            <w:pPr>
              <w:jc w:val="right"/>
            </w:pPr>
            <w:r w:rsidRPr="00CA6681"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083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99FF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7CB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5159" w14:textId="77777777" w:rsidR="00306E62" w:rsidRPr="00CA6681" w:rsidRDefault="00306E62">
            <w:pPr>
              <w:jc w:val="right"/>
            </w:pPr>
            <w:r w:rsidRPr="00CA6681"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872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58AD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D491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E4EDB1A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2FD24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F04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E7423" w14:textId="1385D357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1A1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10B0" w14:textId="77777777" w:rsidR="00306E62" w:rsidRPr="00CA6681" w:rsidRDefault="00306E62">
            <w:pPr>
              <w:jc w:val="right"/>
            </w:pPr>
            <w:r w:rsidRPr="00CA6681"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DD9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F544" w14:textId="77777777" w:rsidR="00306E62" w:rsidRPr="00CA6681" w:rsidRDefault="00306E62">
            <w:pPr>
              <w:jc w:val="right"/>
            </w:pPr>
            <w:r w:rsidRPr="00CA6681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19A1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0CDB" w14:textId="77777777" w:rsidR="00306E62" w:rsidRPr="00CA6681" w:rsidRDefault="00306E62">
            <w:pPr>
              <w:jc w:val="right"/>
            </w:pPr>
            <w:r w:rsidRPr="00CA6681">
              <w:t>1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CFF7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F36F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D18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76F661EC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35DB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7025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10D5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A8E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5501" w14:textId="77777777" w:rsidR="00306E62" w:rsidRPr="00CA6681" w:rsidRDefault="00306E62">
            <w:pPr>
              <w:jc w:val="right"/>
            </w:pPr>
            <w:r w:rsidRPr="00CA6681">
              <w:t>3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ED71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4B06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EB7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F63E" w14:textId="77777777" w:rsidR="00306E62" w:rsidRPr="00CA6681" w:rsidRDefault="00306E62">
            <w:pPr>
              <w:jc w:val="right"/>
            </w:pPr>
            <w:r w:rsidRPr="00CA6681">
              <w:t>3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835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59C7" w14:textId="77777777" w:rsidR="00306E62" w:rsidRPr="00CA6681" w:rsidRDefault="00306E62">
            <w:pPr>
              <w:jc w:val="right"/>
            </w:pPr>
            <w:r w:rsidRPr="00CA6681"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F18C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11408CE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814F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A72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1CC94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06D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F4A5" w14:textId="77777777" w:rsidR="00306E62" w:rsidRPr="00CA6681" w:rsidRDefault="00306E62">
            <w:pPr>
              <w:jc w:val="right"/>
            </w:pPr>
            <w:r w:rsidRPr="00CA6681"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1A8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B7C4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AF8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2636E" w14:textId="77777777" w:rsidR="00306E62" w:rsidRPr="00CA6681" w:rsidRDefault="00306E62">
            <w:pPr>
              <w:jc w:val="right"/>
            </w:pPr>
            <w:r w:rsidRPr="00CA6681"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371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68BA7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3E8A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3FA2349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840E" w14:textId="77777777" w:rsidR="00306E62" w:rsidRPr="00CA6681" w:rsidRDefault="00306E62">
            <w:r w:rsidRPr="00CA6681">
              <w:t>D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CFE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6B78" w14:textId="77777777" w:rsidR="00306E62" w:rsidRPr="00CA6681" w:rsidRDefault="00306E62">
            <w:r w:rsidRPr="00CA6681">
              <w:t>W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D98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B7FA" w14:textId="77777777" w:rsidR="00306E62" w:rsidRPr="00CA6681" w:rsidRDefault="00306E62">
            <w:pPr>
              <w:jc w:val="right"/>
            </w:pPr>
            <w:r w:rsidRPr="00CA6681">
              <w:t>-5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EAF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6E15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FFB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9C8D" w14:textId="77777777" w:rsidR="00306E62" w:rsidRPr="00CA6681" w:rsidRDefault="00306E62">
            <w:pPr>
              <w:jc w:val="right"/>
            </w:pPr>
            <w:r w:rsidRPr="00CA6681">
              <w:t>-4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8B1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B2B9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3F38" w14:textId="77777777" w:rsidR="00306E62" w:rsidRPr="00CA6681" w:rsidRDefault="00306E62">
            <w:pPr>
              <w:jc w:val="right"/>
            </w:pPr>
          </w:p>
        </w:tc>
      </w:tr>
      <w:tr w:rsidR="00306E62" w:rsidRPr="00CA6681" w14:paraId="615790DB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561F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E2B6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5F46" w14:textId="10A55A20" w:rsidR="00306E62" w:rsidRPr="00CA6681" w:rsidRDefault="00D85131">
            <w:r w:rsidRPr="00CA6681">
              <w:t>Autism</w:t>
            </w:r>
            <w:r w:rsidR="00306E62" w:rsidRPr="00CA6681">
              <w:t>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BD5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5CCA8" w14:textId="77777777" w:rsidR="00306E62" w:rsidRPr="00CA6681" w:rsidRDefault="00306E62">
            <w:pPr>
              <w:jc w:val="right"/>
            </w:pPr>
            <w:r w:rsidRPr="00CA6681">
              <w:t>-5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344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678AF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0879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D0FF" w14:textId="77777777" w:rsidR="00306E62" w:rsidRPr="00CA6681" w:rsidRDefault="00306E62">
            <w:pPr>
              <w:jc w:val="right"/>
            </w:pPr>
            <w:r w:rsidRPr="00CA6681">
              <w:t>-5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4AD5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A3C0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5C3DC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D767A81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1BC3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11D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EEBA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2C3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F0660" w14:textId="77777777" w:rsidR="00306E62" w:rsidRPr="00CA6681" w:rsidRDefault="00306E62">
            <w:pPr>
              <w:jc w:val="right"/>
            </w:pPr>
            <w:r w:rsidRPr="00CA6681">
              <w:t>-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820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B7EE" w14:textId="77777777" w:rsidR="00306E62" w:rsidRPr="00CA6681" w:rsidRDefault="00306E62">
            <w:pPr>
              <w:jc w:val="right"/>
            </w:pPr>
            <w:r w:rsidRPr="00CA6681"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9158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B83C" w14:textId="77777777" w:rsidR="00306E62" w:rsidRPr="00CA6681" w:rsidRDefault="00306E62">
            <w:pPr>
              <w:jc w:val="right"/>
            </w:pPr>
            <w:r w:rsidRPr="00CA6681">
              <w:t>-4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4B2D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6C53" w14:textId="77777777" w:rsidR="00306E62" w:rsidRPr="00CA6681" w:rsidRDefault="00306E62">
            <w:pPr>
              <w:jc w:val="right"/>
            </w:pPr>
            <w:r w:rsidRPr="00CA6681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9426" w14:textId="77777777" w:rsidR="00306E62" w:rsidRPr="00CA6681" w:rsidRDefault="00306E62">
            <w:pPr>
              <w:jc w:val="right"/>
            </w:pPr>
          </w:p>
        </w:tc>
      </w:tr>
      <w:tr w:rsidR="00306E62" w:rsidRPr="00CA6681" w14:paraId="7577E9F1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74B7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5FC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4FB2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3EB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127C" w14:textId="77777777" w:rsidR="00306E62" w:rsidRPr="00CA6681" w:rsidRDefault="00306E62">
            <w:pPr>
              <w:jc w:val="right"/>
            </w:pPr>
            <w:r w:rsidRPr="00CA6681">
              <w:t>-5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E481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1151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0BD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38E3" w14:textId="77777777" w:rsidR="00306E62" w:rsidRPr="00CA6681" w:rsidRDefault="00306E62">
            <w:pPr>
              <w:jc w:val="right"/>
            </w:pPr>
            <w:r w:rsidRPr="00CA6681">
              <w:t>-5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700A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FC9C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79C67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3DB7AB6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AA2E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624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62725" w14:textId="47B13765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78C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546F" w14:textId="77777777" w:rsidR="00306E62" w:rsidRPr="00CA6681" w:rsidRDefault="00306E62">
            <w:pPr>
              <w:jc w:val="right"/>
            </w:pPr>
            <w:r w:rsidRPr="00CA6681">
              <w:t>-4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1BB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DED6A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C77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C0EF" w14:textId="77777777" w:rsidR="00306E62" w:rsidRPr="00CA6681" w:rsidRDefault="00306E62">
            <w:pPr>
              <w:jc w:val="right"/>
            </w:pPr>
            <w:r w:rsidRPr="00CA6681">
              <w:t>-5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3EF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F8D4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A818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085BFAC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F515D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12DE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F8CD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952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BF534" w14:textId="77777777" w:rsidR="00306E62" w:rsidRPr="00CA6681" w:rsidRDefault="00306E62">
            <w:pPr>
              <w:jc w:val="right"/>
            </w:pPr>
            <w:r w:rsidRPr="00CA6681">
              <w:t>-2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B08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B5FB" w14:textId="77777777" w:rsidR="00306E62" w:rsidRPr="00CA6681" w:rsidRDefault="00306E62">
            <w:pPr>
              <w:jc w:val="right"/>
            </w:pPr>
            <w:r w:rsidRPr="00CA6681"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C4BF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AD73" w14:textId="77777777" w:rsidR="00306E62" w:rsidRPr="00CA6681" w:rsidRDefault="00306E62">
            <w:pPr>
              <w:jc w:val="right"/>
            </w:pPr>
            <w:r w:rsidRPr="00CA6681">
              <w:t>-3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FE81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59A8" w14:textId="77777777" w:rsidR="00306E62" w:rsidRPr="00CA6681" w:rsidRDefault="00306E62">
            <w:pPr>
              <w:jc w:val="right"/>
            </w:pPr>
            <w:r w:rsidRPr="00CA6681"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3DBF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62CC3F1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09EA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4D7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D66B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DB61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72EE" w14:textId="77777777" w:rsidR="00306E62" w:rsidRPr="00CA6681" w:rsidRDefault="00306E62">
            <w:pPr>
              <w:jc w:val="right"/>
            </w:pPr>
            <w:r w:rsidRPr="00CA6681">
              <w:t>-5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FC9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D8F2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818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C1B5" w14:textId="77777777" w:rsidR="00306E62" w:rsidRPr="00CA6681" w:rsidRDefault="00306E62">
            <w:pPr>
              <w:jc w:val="right"/>
            </w:pPr>
            <w:r w:rsidRPr="00CA6681">
              <w:t>-5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EFE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599F" w14:textId="77777777" w:rsidR="00306E62" w:rsidRPr="00CA6681" w:rsidRDefault="00306E62">
            <w:pPr>
              <w:jc w:val="right"/>
            </w:pPr>
            <w:r w:rsidRPr="00CA6681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12A2" w14:textId="77777777" w:rsidR="00306E62" w:rsidRPr="00CA6681" w:rsidRDefault="00306E62">
            <w:pPr>
              <w:jc w:val="right"/>
            </w:pPr>
          </w:p>
        </w:tc>
      </w:tr>
      <w:tr w:rsidR="00306E62" w:rsidRPr="00CA6681" w14:paraId="3B4499E5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CE64" w14:textId="77777777" w:rsidR="00306E62" w:rsidRPr="00CA6681" w:rsidRDefault="00306E62">
            <w:r w:rsidRPr="00CA6681">
              <w:t>WS, In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A40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F6D64" w14:textId="0C6F0B07" w:rsidR="00306E62" w:rsidRPr="00CA6681" w:rsidRDefault="00D85131">
            <w:r w:rsidRPr="00CA6681">
              <w:t>Autism</w:t>
            </w:r>
            <w:r w:rsidR="00306E62" w:rsidRPr="00CA6681">
              <w:t>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638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0A57" w14:textId="77777777" w:rsidR="00306E62" w:rsidRPr="00CA6681" w:rsidRDefault="00306E62">
            <w:pPr>
              <w:jc w:val="right"/>
            </w:pPr>
            <w:r w:rsidRPr="00CA6681"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779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7003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F7A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CD12F" w14:textId="77777777" w:rsidR="00306E62" w:rsidRPr="00CA6681" w:rsidRDefault="00306E62">
            <w:pPr>
              <w:jc w:val="right"/>
            </w:pPr>
            <w:r w:rsidRPr="00CA6681">
              <w:t>-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E56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A2E0F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AB2B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CA64249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A79A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AEB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62CD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19A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0AF0" w14:textId="77777777" w:rsidR="00306E62" w:rsidRPr="00CA6681" w:rsidRDefault="00306E62">
            <w:pPr>
              <w:jc w:val="right"/>
            </w:pPr>
            <w:r w:rsidRPr="00CA6681">
              <w:t>2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68F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768C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29B0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1F791" w14:textId="77777777" w:rsidR="00306E62" w:rsidRPr="00CA6681" w:rsidRDefault="00306E62">
            <w:pPr>
              <w:jc w:val="right"/>
            </w:pPr>
            <w:r w:rsidRPr="00CA6681">
              <w:t>1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34CF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9106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5F3C" w14:textId="77777777" w:rsidR="00306E62" w:rsidRPr="00CA6681" w:rsidRDefault="00306E62">
            <w:pPr>
              <w:jc w:val="right"/>
            </w:pPr>
          </w:p>
        </w:tc>
      </w:tr>
      <w:tr w:rsidR="00306E62" w:rsidRPr="00CA6681" w14:paraId="360DF721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BAEC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9F6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386E3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A835B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DD7F" w14:textId="77777777" w:rsidR="00306E62" w:rsidRPr="00CA6681" w:rsidRDefault="00306E62">
            <w:pPr>
              <w:jc w:val="right"/>
            </w:pPr>
            <w:r w:rsidRPr="00CA6681"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4E1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ADD6" w14:textId="77777777" w:rsidR="00306E62" w:rsidRPr="00CA6681" w:rsidRDefault="00306E62">
            <w:pPr>
              <w:jc w:val="right"/>
            </w:pPr>
            <w:r w:rsidRPr="00CA6681"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DBE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15194" w14:textId="77777777" w:rsidR="00306E62" w:rsidRPr="00CA6681" w:rsidRDefault="00306E62">
            <w:pPr>
              <w:jc w:val="right"/>
            </w:pPr>
            <w:r w:rsidRPr="00CA6681"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8AF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C970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CCF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3598CA0B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7225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E86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C382" w14:textId="50BF15ED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105C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7BEF" w14:textId="77777777" w:rsidR="00306E62" w:rsidRPr="00CA6681" w:rsidRDefault="00306E62">
            <w:pPr>
              <w:jc w:val="right"/>
            </w:pPr>
            <w:r w:rsidRPr="00CA6681"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551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4852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3A0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AF8D" w14:textId="77777777" w:rsidR="00306E62" w:rsidRPr="00CA6681" w:rsidRDefault="00306E62">
            <w:pPr>
              <w:jc w:val="right"/>
            </w:pPr>
            <w:r w:rsidRPr="00CA6681"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96F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DE18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206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786AAAA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D6AC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53AF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3A31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F269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6E6E" w14:textId="77777777" w:rsidR="00306E62" w:rsidRPr="00CA6681" w:rsidRDefault="00306E62">
            <w:pPr>
              <w:jc w:val="right"/>
            </w:pPr>
            <w:r w:rsidRPr="00CA6681">
              <w:t>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3F0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1F21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B186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9C35" w14:textId="77777777" w:rsidR="00306E62" w:rsidRPr="00CA6681" w:rsidRDefault="00306E62">
            <w:pPr>
              <w:jc w:val="right"/>
            </w:pPr>
            <w:r w:rsidRPr="00CA6681"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873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A996" w14:textId="77777777" w:rsidR="00306E62" w:rsidRPr="00CA6681" w:rsidRDefault="00306E62">
            <w:pPr>
              <w:jc w:val="right"/>
            </w:pPr>
            <w:r w:rsidRPr="00CA6681"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AB53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4376812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11A1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071C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8ACC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94D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E90E" w14:textId="77777777" w:rsidR="00306E62" w:rsidRPr="00CA6681" w:rsidRDefault="00306E62">
            <w:pPr>
              <w:jc w:val="right"/>
            </w:pPr>
            <w:r w:rsidRPr="00CA6681">
              <w:t>-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759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AC00" w14:textId="77777777" w:rsidR="00306E62" w:rsidRPr="00CA6681" w:rsidRDefault="00306E62">
            <w:pPr>
              <w:jc w:val="right"/>
            </w:pPr>
            <w:r w:rsidRPr="00CA6681"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5D0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DE5D" w14:textId="77777777" w:rsidR="00306E62" w:rsidRPr="00CA6681" w:rsidRDefault="00306E62">
            <w:pPr>
              <w:jc w:val="right"/>
            </w:pPr>
            <w:r w:rsidRPr="00CA6681">
              <w:t>-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633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0F443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7A7A7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A4FE1B1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02911" w14:textId="3D38F645" w:rsidR="00306E62" w:rsidRPr="00CA6681" w:rsidRDefault="00D85131">
            <w:r w:rsidRPr="00CA6681">
              <w:t>Autism</w:t>
            </w:r>
            <w:r w:rsidR="00306E62" w:rsidRPr="00CA6681">
              <w:t>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69A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553B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944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F59D" w14:textId="77777777" w:rsidR="00306E62" w:rsidRPr="00CA6681" w:rsidRDefault="00306E62">
            <w:pPr>
              <w:jc w:val="right"/>
            </w:pPr>
            <w:r w:rsidRPr="00CA6681">
              <w:t>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3EE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3C71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9AD0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D649" w14:textId="77777777" w:rsidR="00306E62" w:rsidRPr="00CA6681" w:rsidRDefault="00306E62">
            <w:pPr>
              <w:jc w:val="right"/>
            </w:pPr>
            <w:r w:rsidRPr="00CA6681">
              <w:t>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7541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70412" w14:textId="77777777" w:rsidR="00306E62" w:rsidRPr="00CA6681" w:rsidRDefault="00306E62">
            <w:pPr>
              <w:jc w:val="right"/>
            </w:pPr>
            <w:r w:rsidRPr="00CA6681"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0EF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2E0F647B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1EB6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1D0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B1D7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A819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93FD6" w14:textId="77777777" w:rsidR="00306E62" w:rsidRPr="00CA6681" w:rsidRDefault="00306E62">
            <w:pPr>
              <w:jc w:val="right"/>
            </w:pPr>
            <w:r w:rsidRPr="00CA6681"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DC5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E402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DCB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51D3" w14:textId="77777777" w:rsidR="00306E62" w:rsidRPr="00CA6681" w:rsidRDefault="00306E62">
            <w:pPr>
              <w:jc w:val="right"/>
            </w:pPr>
            <w:r w:rsidRPr="00CA6681"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B53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B7BB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6137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0CCD526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92EF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A2E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6E15" w14:textId="0EF2CA2C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E04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52DD" w14:textId="77777777" w:rsidR="00306E62" w:rsidRPr="00CA6681" w:rsidRDefault="00306E62">
            <w:pPr>
              <w:jc w:val="right"/>
            </w:pPr>
            <w:r w:rsidRPr="00CA6681"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D10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3491" w14:textId="77777777" w:rsidR="00306E62" w:rsidRPr="00CA6681" w:rsidRDefault="00306E62">
            <w:pPr>
              <w:jc w:val="right"/>
            </w:pPr>
            <w:r w:rsidRPr="00CA6681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608A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5B02" w14:textId="77777777" w:rsidR="00306E62" w:rsidRPr="00CA6681" w:rsidRDefault="00306E62">
            <w:pPr>
              <w:jc w:val="right"/>
            </w:pPr>
            <w:r w:rsidRPr="00CA6681"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04381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754B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9862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D2959EF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DBB6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A4D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B023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F50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C303" w14:textId="77777777" w:rsidR="00306E62" w:rsidRPr="00CA6681" w:rsidRDefault="00306E62">
            <w:pPr>
              <w:jc w:val="right"/>
            </w:pPr>
            <w:r w:rsidRPr="00CA6681">
              <w:t>3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24E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9173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D95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F1E2" w14:textId="77777777" w:rsidR="00306E62" w:rsidRPr="00CA6681" w:rsidRDefault="00306E62">
            <w:pPr>
              <w:jc w:val="right"/>
            </w:pPr>
            <w:r w:rsidRPr="00CA6681">
              <w:t>3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55C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6620" w14:textId="77777777" w:rsidR="00306E62" w:rsidRPr="00CA6681" w:rsidRDefault="00306E62">
            <w:pPr>
              <w:jc w:val="right"/>
            </w:pPr>
            <w:r w:rsidRPr="00CA6681"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AC7F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8569B4B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BD87B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921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7688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2FE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7082" w14:textId="77777777" w:rsidR="00306E62" w:rsidRPr="00CA6681" w:rsidRDefault="00306E62">
            <w:pPr>
              <w:jc w:val="right"/>
            </w:pPr>
            <w:r w:rsidRPr="00CA6681">
              <w:t>-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CD5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8F11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6C92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FE5F" w14:textId="77777777" w:rsidR="00306E62" w:rsidRPr="00CA6681" w:rsidRDefault="00306E62">
            <w:pPr>
              <w:jc w:val="right"/>
            </w:pPr>
            <w:r w:rsidRPr="00CA6681">
              <w:t>-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5A7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DD9A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2A4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595C06F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5A3F" w14:textId="77777777" w:rsidR="00306E62" w:rsidRPr="00CA6681" w:rsidRDefault="00306E62">
            <w:r w:rsidRPr="00CA6681">
              <w:t>D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001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976C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E9FD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945C" w14:textId="77777777" w:rsidR="00306E62" w:rsidRPr="00CA6681" w:rsidRDefault="00306E62">
            <w:pPr>
              <w:jc w:val="right"/>
            </w:pPr>
            <w:r w:rsidRPr="00CA6681">
              <w:t>-2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9543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27DD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0741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0469" w14:textId="77777777" w:rsidR="00306E62" w:rsidRPr="00CA6681" w:rsidRDefault="00306E62">
            <w:pPr>
              <w:jc w:val="right"/>
            </w:pPr>
            <w:r w:rsidRPr="00CA6681">
              <w:t>-2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E1AC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5FCC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E690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55B8D3A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3CE9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1B606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D5EE" w14:textId="20B4A3FA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C57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E39C" w14:textId="77777777" w:rsidR="00306E62" w:rsidRPr="00CA6681" w:rsidRDefault="00306E62">
            <w:pPr>
              <w:jc w:val="right"/>
            </w:pPr>
            <w:r w:rsidRPr="00CA6681">
              <w:t>-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A3C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B7EE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F1B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4B60D" w14:textId="77777777" w:rsidR="00306E62" w:rsidRPr="00CA6681" w:rsidRDefault="00306E62">
            <w:pPr>
              <w:jc w:val="right"/>
            </w:pPr>
            <w:r w:rsidRPr="00CA6681">
              <w:t>-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FB1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6AB67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A71C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D19CDCD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AACF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9EA5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0D272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233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2A4E" w14:textId="77777777" w:rsidR="00306E62" w:rsidRPr="00CA6681" w:rsidRDefault="00306E62">
            <w:pPr>
              <w:jc w:val="right"/>
            </w:pPr>
            <w:r w:rsidRPr="00CA6681"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E20E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0655" w14:textId="77777777" w:rsidR="00306E62" w:rsidRPr="00CA6681" w:rsidRDefault="00306E62">
            <w:pPr>
              <w:jc w:val="right"/>
            </w:pPr>
            <w:r w:rsidRPr="00CA6681"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DBD2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4593" w14:textId="77777777" w:rsidR="00306E62" w:rsidRPr="00CA6681" w:rsidRDefault="00306E62">
            <w:pPr>
              <w:jc w:val="right"/>
            </w:pPr>
            <w:r w:rsidRPr="00CA6681"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126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2EB8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F8A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62B54B55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8EE9E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DF4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128F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4F68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84C3" w14:textId="77777777" w:rsidR="00306E62" w:rsidRPr="00CA6681" w:rsidRDefault="00306E62">
            <w:pPr>
              <w:jc w:val="right"/>
            </w:pPr>
            <w:r w:rsidRPr="00CA6681">
              <w:t>-2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EF4C6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11CA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659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6C8A" w14:textId="77777777" w:rsidR="00306E62" w:rsidRPr="00CA6681" w:rsidRDefault="00306E62">
            <w:pPr>
              <w:jc w:val="right"/>
            </w:pPr>
            <w:r w:rsidRPr="00CA6681">
              <w:t>-2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B3A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5552" w14:textId="77777777" w:rsidR="00306E62" w:rsidRPr="00CA6681" w:rsidRDefault="00306E62">
            <w:pPr>
              <w:jc w:val="right"/>
            </w:pPr>
            <w:r w:rsidRPr="00CA6681"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1437" w14:textId="77777777" w:rsidR="00306E62" w:rsidRPr="00CA6681" w:rsidRDefault="00306E62">
            <w:pPr>
              <w:jc w:val="right"/>
            </w:pPr>
          </w:p>
        </w:tc>
      </w:tr>
      <w:tr w:rsidR="00306E62" w:rsidRPr="00CA6681" w14:paraId="37D6474C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F569" w14:textId="77777777" w:rsidR="00306E62" w:rsidRPr="00CA6681" w:rsidRDefault="00306E62">
            <w:r w:rsidRPr="00CA6681">
              <w:t>WS, Externalising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AED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2A18" w14:textId="70B3DC17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ADF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AF00" w14:textId="77777777" w:rsidR="00306E62" w:rsidRPr="00CA6681" w:rsidRDefault="00306E62">
            <w:pPr>
              <w:jc w:val="right"/>
            </w:pPr>
            <w:r w:rsidRPr="00CA6681"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7DC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DE89F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17EA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6B76" w14:textId="77777777" w:rsidR="00306E62" w:rsidRPr="00CA6681" w:rsidRDefault="00306E62">
            <w:pPr>
              <w:jc w:val="right"/>
            </w:pPr>
            <w:r w:rsidRPr="00CA6681"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366A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1E3D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D085" w14:textId="77777777" w:rsidR="00306E62" w:rsidRPr="00CA6681" w:rsidRDefault="00306E62">
            <w:pPr>
              <w:jc w:val="right"/>
            </w:pPr>
          </w:p>
        </w:tc>
      </w:tr>
      <w:tr w:rsidR="00306E62" w:rsidRPr="00CA6681" w14:paraId="4FFD8D1C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054D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A3AE2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B6C3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155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82416" w14:textId="77777777" w:rsidR="00306E62" w:rsidRPr="00CA6681" w:rsidRDefault="00306E62">
            <w:pPr>
              <w:jc w:val="right"/>
            </w:pPr>
            <w:r w:rsidRPr="00CA6681">
              <w:t>2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4179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A4DD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66F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4B972" w14:textId="77777777" w:rsidR="00306E62" w:rsidRPr="00CA6681" w:rsidRDefault="00306E62">
            <w:pPr>
              <w:jc w:val="right"/>
            </w:pPr>
            <w:r w:rsidRPr="00CA6681">
              <w:t>2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083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93A6" w14:textId="77777777" w:rsidR="00306E62" w:rsidRPr="00CA6681" w:rsidRDefault="00306E62">
            <w:pPr>
              <w:jc w:val="right"/>
            </w:pPr>
            <w:r w:rsidRPr="00CA6681"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84DCD" w14:textId="77777777" w:rsidR="00306E62" w:rsidRPr="00CA6681" w:rsidRDefault="00306E62">
            <w:pPr>
              <w:jc w:val="right"/>
            </w:pPr>
          </w:p>
        </w:tc>
      </w:tr>
      <w:tr w:rsidR="00306E62" w:rsidRPr="00CA6681" w14:paraId="1F1425F5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4AA1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EC10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EF907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6BDE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AF3D2" w14:textId="77777777" w:rsidR="00306E62" w:rsidRPr="00CA6681" w:rsidRDefault="00306E62">
            <w:pPr>
              <w:jc w:val="right"/>
            </w:pPr>
            <w:r w:rsidRPr="00CA6681">
              <w:t>-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A6C4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8120" w14:textId="77777777" w:rsidR="00306E62" w:rsidRPr="00CA6681" w:rsidRDefault="00306E62">
            <w:pPr>
              <w:jc w:val="right"/>
            </w:pPr>
            <w:r w:rsidRPr="00CA6681"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6CE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E0625" w14:textId="77777777" w:rsidR="00306E62" w:rsidRPr="00CA6681" w:rsidRDefault="00306E62">
            <w:pPr>
              <w:jc w:val="right"/>
            </w:pPr>
            <w:r w:rsidRPr="00CA6681">
              <w:t>-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B6C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8599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4886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A25A1DF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E358" w14:textId="0D972994" w:rsidR="00306E62" w:rsidRPr="00CA6681" w:rsidRDefault="00D85131">
            <w:r w:rsidRPr="00CA6681">
              <w:t>Autism</w:t>
            </w:r>
            <w:r w:rsidR="00306E62" w:rsidRPr="00CA6681">
              <w:t>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A1C7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1DF8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824A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50DC" w14:textId="77777777" w:rsidR="00306E62" w:rsidRPr="00CA6681" w:rsidRDefault="00306E62">
            <w:pPr>
              <w:jc w:val="right"/>
            </w:pPr>
            <w:r w:rsidRPr="00CA6681">
              <w:t>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EB0D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377B" w14:textId="77777777" w:rsidR="00306E62" w:rsidRPr="00CA6681" w:rsidRDefault="00306E62">
            <w:pPr>
              <w:jc w:val="right"/>
            </w:pPr>
            <w:r w:rsidRPr="00CA6681"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106B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D58E" w14:textId="77777777" w:rsidR="00306E62" w:rsidRPr="00CA6681" w:rsidRDefault="00306E62">
            <w:pPr>
              <w:jc w:val="right"/>
            </w:pPr>
            <w:r w:rsidRPr="00CA6681">
              <w:t>2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A65A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92EF" w14:textId="77777777" w:rsidR="00306E62" w:rsidRPr="00CA6681" w:rsidRDefault="00306E62">
            <w:pPr>
              <w:jc w:val="right"/>
            </w:pPr>
            <w:r w:rsidRPr="00CA6681"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9772" w14:textId="77777777" w:rsidR="00306E62" w:rsidRPr="00CA6681" w:rsidRDefault="00306E62">
            <w:pPr>
              <w:jc w:val="right"/>
            </w:pPr>
          </w:p>
        </w:tc>
      </w:tr>
      <w:tr w:rsidR="00306E62" w:rsidRPr="00CA6681" w14:paraId="0CE6DB76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F96FD" w14:textId="77777777" w:rsidR="00306E62" w:rsidRPr="00CA6681" w:rsidRDefault="00306E62">
            <w:r w:rsidRPr="00CA668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63D8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1994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20E1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109D" w14:textId="77777777" w:rsidR="00306E62" w:rsidRPr="00CA6681" w:rsidRDefault="00306E62">
            <w:pPr>
              <w:jc w:val="right"/>
            </w:pPr>
            <w:r w:rsidRPr="00CA6681">
              <w:t>-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0558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BE2F" w14:textId="77777777" w:rsidR="00306E62" w:rsidRPr="00CA6681" w:rsidRDefault="00306E62">
            <w:pPr>
              <w:jc w:val="right"/>
            </w:pPr>
            <w:r w:rsidRPr="00CA6681"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FA4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C2A2A" w14:textId="77777777" w:rsidR="00306E62" w:rsidRPr="00CA6681" w:rsidRDefault="00306E62">
            <w:pPr>
              <w:jc w:val="right"/>
            </w:pPr>
            <w:r w:rsidRPr="00CA6681">
              <w:t>-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8C2F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DBBC" w14:textId="77777777" w:rsidR="00306E62" w:rsidRPr="00CA6681" w:rsidRDefault="00306E62">
            <w:pPr>
              <w:jc w:val="right"/>
            </w:pPr>
            <w:r w:rsidRPr="00CA6681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B461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97376F3" w14:textId="77777777" w:rsidTr="00306E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F8C4" w14:textId="77777777" w:rsidR="00306E62" w:rsidRPr="00CA6681" w:rsidRDefault="00306E62">
            <w:r w:rsidRPr="00CA6681">
              <w:t>D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21D6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F624" w14:textId="77777777" w:rsidR="00306E62" w:rsidRPr="00CA6681" w:rsidRDefault="00306E62">
            <w:r w:rsidRPr="00CA6681">
              <w:t>WS, Externalising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B664" w14:textId="77777777" w:rsidR="00306E62" w:rsidRPr="00CA6681" w:rsidRDefault="00306E6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0913" w14:textId="77777777" w:rsidR="00306E62" w:rsidRPr="00CA6681" w:rsidRDefault="00306E62">
            <w:pPr>
              <w:jc w:val="right"/>
            </w:pPr>
            <w:r w:rsidRPr="00CA6681">
              <w:t>-3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CE337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6922" w14:textId="77777777" w:rsidR="00306E62" w:rsidRPr="00CA6681" w:rsidRDefault="00306E62">
            <w:pPr>
              <w:jc w:val="right"/>
            </w:pPr>
            <w:r w:rsidRPr="00CA6681"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0103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AAC0" w14:textId="77777777" w:rsidR="00306E62" w:rsidRPr="00CA6681" w:rsidRDefault="00306E62">
            <w:pPr>
              <w:jc w:val="right"/>
            </w:pPr>
            <w:r w:rsidRPr="00CA6681">
              <w:t>-3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7FB5" w14:textId="77777777" w:rsidR="00306E62" w:rsidRPr="00CA6681" w:rsidRDefault="00306E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3B9E" w14:textId="77777777" w:rsidR="00306E62" w:rsidRPr="00CA6681" w:rsidRDefault="00306E62">
            <w:pPr>
              <w:jc w:val="right"/>
            </w:pPr>
            <w:r w:rsidRPr="00CA6681"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CF59" w14:textId="77777777" w:rsidR="00306E62" w:rsidRPr="00CA6681" w:rsidRDefault="00306E62">
            <w:pPr>
              <w:jc w:val="right"/>
            </w:pPr>
          </w:p>
        </w:tc>
      </w:tr>
      <w:tr w:rsidR="00306E62" w:rsidRPr="00CA6681" w14:paraId="5418F96D" w14:textId="77777777" w:rsidTr="00306E62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A73E97" w14:textId="77777777" w:rsidR="00306E62" w:rsidRPr="00CA6681" w:rsidRDefault="00306E62">
            <w:pPr>
              <w:rPr>
                <w:sz w:val="20"/>
                <w:szCs w:val="20"/>
              </w:rPr>
            </w:pPr>
          </w:p>
        </w:tc>
      </w:tr>
      <w:tr w:rsidR="00306E62" w14:paraId="0919633E" w14:textId="77777777" w:rsidTr="00306E62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AAE1" w14:textId="77777777" w:rsidR="00306E62" w:rsidRDefault="00306E62">
            <w:r w:rsidRPr="00CA6681">
              <w:rPr>
                <w:rStyle w:val="Emphasis"/>
              </w:rPr>
              <w:t>Note.</w:t>
            </w:r>
            <w:r w:rsidRPr="00CA6681">
              <w:t xml:space="preserve">  P-value adjusted for comparing a family of 66</w:t>
            </w:r>
          </w:p>
        </w:tc>
      </w:tr>
    </w:tbl>
    <w:p w14:paraId="7A491A4A" w14:textId="2FE125A6" w:rsidR="00C22711" w:rsidRDefault="00C22711" w:rsidP="00DC7627">
      <w:pPr>
        <w:spacing w:before="100" w:beforeAutospacing="1" w:after="100" w:afterAutospacing="1"/>
        <w:outlineLvl w:val="3"/>
        <w:rPr>
          <w:b/>
          <w:bCs/>
        </w:rPr>
      </w:pPr>
    </w:p>
    <w:sectPr w:rsidR="00C22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759"/>
    <w:rsid w:val="001956FE"/>
    <w:rsid w:val="002533D6"/>
    <w:rsid w:val="002A5064"/>
    <w:rsid w:val="00306E62"/>
    <w:rsid w:val="00383D16"/>
    <w:rsid w:val="0048431E"/>
    <w:rsid w:val="00502648"/>
    <w:rsid w:val="00511410"/>
    <w:rsid w:val="005459B6"/>
    <w:rsid w:val="005971E1"/>
    <w:rsid w:val="00625DE5"/>
    <w:rsid w:val="00645DB3"/>
    <w:rsid w:val="00675771"/>
    <w:rsid w:val="006A528D"/>
    <w:rsid w:val="00704D6F"/>
    <w:rsid w:val="00820BC0"/>
    <w:rsid w:val="00853656"/>
    <w:rsid w:val="009C7E1C"/>
    <w:rsid w:val="00A074C8"/>
    <w:rsid w:val="00A563F9"/>
    <w:rsid w:val="00B306D1"/>
    <w:rsid w:val="00B65FA5"/>
    <w:rsid w:val="00C22711"/>
    <w:rsid w:val="00C94DEB"/>
    <w:rsid w:val="00CA6681"/>
    <w:rsid w:val="00CC3FE1"/>
    <w:rsid w:val="00D62DBE"/>
    <w:rsid w:val="00D85131"/>
    <w:rsid w:val="00DC7627"/>
    <w:rsid w:val="00FE2759"/>
    <w:rsid w:val="00FE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FB86A"/>
  <w15:chartTrackingRefBased/>
  <w15:docId w15:val="{5B060521-ED77-5642-99FA-E7946826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62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1E1"/>
    <w:pPr>
      <w:keepNext/>
      <w:keepLines/>
      <w:widowControl w:val="0"/>
      <w:spacing w:line="480" w:lineRule="auto"/>
      <w:jc w:val="center"/>
      <w:outlineLvl w:val="0"/>
    </w:pPr>
    <w:rPr>
      <w:rFonts w:eastAsiaTheme="majorEastAsia" w:cstheme="minorHAnsi"/>
      <w:b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271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E2759"/>
    <w:pPr>
      <w:widowControl w:val="0"/>
      <w:autoSpaceDE w:val="0"/>
      <w:autoSpaceDN w:val="0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E275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2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971E1"/>
    <w:rPr>
      <w:rFonts w:ascii="Times New Roman" w:eastAsiaTheme="majorEastAsia" w:hAnsi="Times New Roman" w:cstheme="minorHAnsi"/>
      <w:b/>
      <w:kern w:val="0"/>
      <w:lang w:eastAsia="en-GB" w:bidi="en-US"/>
      <w14:ligatures w14:val="none"/>
    </w:rPr>
  </w:style>
  <w:style w:type="character" w:customStyle="1" w:styleId="in-toolbar">
    <w:name w:val="in-toolbar"/>
    <w:basedOn w:val="DefaultParagraphFont"/>
    <w:rsid w:val="00306E62"/>
  </w:style>
  <w:style w:type="character" w:styleId="Emphasis">
    <w:name w:val="Emphasis"/>
    <w:basedOn w:val="DefaultParagraphFont"/>
    <w:uiPriority w:val="20"/>
    <w:qFormat/>
    <w:rsid w:val="00306E6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C22711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875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59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4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71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5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642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8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3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15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7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483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94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6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90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9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78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9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115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813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1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69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3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0551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0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7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9067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9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2242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4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417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62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599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2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811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37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294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7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274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2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13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96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0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2588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1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95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8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047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7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81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3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550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0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83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9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66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32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3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132</Words>
  <Characters>645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ropoulos, Vassilis</dc:creator>
  <cp:keywords/>
  <dc:description/>
  <cp:lastModifiedBy>Gayathri Manoharan</cp:lastModifiedBy>
  <cp:revision>20</cp:revision>
  <dcterms:created xsi:type="dcterms:W3CDTF">2023-06-21T12:44:00Z</dcterms:created>
  <dcterms:modified xsi:type="dcterms:W3CDTF">2024-07-16T04:21:00Z</dcterms:modified>
</cp:coreProperties>
</file>